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6A135D" w14:textId="739AE60B" w:rsidR="002F5DFA" w:rsidRDefault="002F5DF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DCE61FA" w14:textId="7C8FCAF5" w:rsidR="00CF5719" w:rsidRPr="0071341B" w:rsidRDefault="00CF5719" w:rsidP="004E209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C02D8">
        <w:rPr>
          <w:rFonts w:ascii="Times New Roman" w:hAnsi="Times New Roman" w:cs="Times New Roman"/>
          <w:b/>
          <w:sz w:val="24"/>
          <w:szCs w:val="24"/>
          <w:lang w:val="en-US"/>
        </w:rPr>
        <w:t>Suppl</w:t>
      </w:r>
      <w:r w:rsidR="00040C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8C02D8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F04D20">
        <w:rPr>
          <w:rFonts w:ascii="Times New Roman" w:hAnsi="Times New Roman" w:cs="Times New Roman"/>
          <w:b/>
          <w:sz w:val="24"/>
          <w:szCs w:val="24"/>
          <w:lang w:val="en-US"/>
        </w:rPr>
        <w:t> </w:t>
      </w:r>
      <w:r w:rsidRPr="008C02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proofErr w:type="gramStart"/>
      <w:r w:rsidRPr="0071341B">
        <w:rPr>
          <w:rFonts w:ascii="Times New Roman" w:hAnsi="Times New Roman" w:cs="Times New Roman"/>
          <w:b/>
          <w:sz w:val="24"/>
          <w:szCs w:val="24"/>
          <w:lang w:val="en-US"/>
        </w:rPr>
        <w:t>Hemodynamic parameters in patients with severe AS.</w:t>
      </w:r>
      <w:proofErr w:type="gramEnd"/>
      <w:r w:rsidRPr="007134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Tabellenraster"/>
        <w:tblW w:w="8728" w:type="dxa"/>
        <w:tblLook w:val="04A0" w:firstRow="1" w:lastRow="0" w:firstColumn="1" w:lastColumn="0" w:noHBand="0" w:noVBand="1"/>
      </w:tblPr>
      <w:tblGrid>
        <w:gridCol w:w="3085"/>
        <w:gridCol w:w="1417"/>
        <w:gridCol w:w="1417"/>
        <w:gridCol w:w="1418"/>
        <w:gridCol w:w="1391"/>
      </w:tblGrid>
      <w:tr w:rsidR="00CF5719" w:rsidRPr="008C02D8" w14:paraId="12F609FE" w14:textId="77777777" w:rsidTr="004E209A">
        <w:trPr>
          <w:trHeight w:val="467"/>
        </w:trPr>
        <w:tc>
          <w:tcPr>
            <w:tcW w:w="3085" w:type="dxa"/>
            <w:shd w:val="clear" w:color="auto" w:fill="D9D9D9" w:themeFill="background1" w:themeFillShade="D9"/>
            <w:vAlign w:val="center"/>
          </w:tcPr>
          <w:p w14:paraId="42C8678F" w14:textId="6670227E" w:rsidR="00CF5719" w:rsidRPr="008C02D8" w:rsidRDefault="00CF5719" w:rsidP="004E209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42720CAD" w14:textId="77777777" w:rsidR="00CF5719" w:rsidRDefault="00CF5719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l patients</w:t>
            </w:r>
          </w:p>
          <w:p w14:paraId="1D39BA95" w14:textId="6E4B83F6" w:rsidR="004E209A" w:rsidRPr="008C02D8" w:rsidRDefault="004E209A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41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5CDBD955" w14:textId="77777777" w:rsidR="00CF5719" w:rsidRDefault="00CF5719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omen</w:t>
            </w:r>
          </w:p>
          <w:p w14:paraId="4AB7B39B" w14:textId="78DB191C" w:rsidR="004E209A" w:rsidRPr="008C02D8" w:rsidRDefault="004E209A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18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4310CB84" w14:textId="77777777" w:rsidR="00CF5719" w:rsidRDefault="00CF5719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n</w:t>
            </w:r>
          </w:p>
          <w:p w14:paraId="0472141C" w14:textId="4ADA58B1" w:rsidR="004E209A" w:rsidRPr="008C02D8" w:rsidRDefault="004E209A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23</w:t>
            </w:r>
          </w:p>
        </w:tc>
        <w:tc>
          <w:tcPr>
            <w:tcW w:w="1391" w:type="dxa"/>
            <w:shd w:val="clear" w:color="auto" w:fill="D9D9D9" w:themeFill="background1" w:themeFillShade="D9"/>
            <w:vAlign w:val="center"/>
          </w:tcPr>
          <w:p w14:paraId="277A1EA3" w14:textId="32DA1F27" w:rsidR="00CF5719" w:rsidRPr="008C02D8" w:rsidRDefault="00CF5719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CF5719" w:rsidRPr="008C02D8" w14:paraId="18CF8655" w14:textId="77777777" w:rsidTr="004E209A">
        <w:trPr>
          <w:trHeight w:val="407"/>
        </w:trPr>
        <w:tc>
          <w:tcPr>
            <w:tcW w:w="3085" w:type="dxa"/>
            <w:vAlign w:val="center"/>
          </w:tcPr>
          <w:p w14:paraId="03EA0049" w14:textId="7704308B" w:rsidR="00CF5719" w:rsidRPr="008C02D8" w:rsidRDefault="00CF5719" w:rsidP="004E209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k aortic jet velocity, m/s</w:t>
            </w:r>
          </w:p>
        </w:tc>
        <w:tc>
          <w:tcPr>
            <w:tcW w:w="1417" w:type="dxa"/>
            <w:vAlign w:val="center"/>
          </w:tcPr>
          <w:p w14:paraId="4319AE09" w14:textId="4AF1AF3B" w:rsidR="00CF5719" w:rsidRPr="008C02D8" w:rsidRDefault="00FB41C5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4.3±0.3</w:t>
            </w:r>
          </w:p>
        </w:tc>
        <w:tc>
          <w:tcPr>
            <w:tcW w:w="1417" w:type="dxa"/>
            <w:vAlign w:val="center"/>
          </w:tcPr>
          <w:p w14:paraId="4B366DFB" w14:textId="4579998D" w:rsidR="00CF5719" w:rsidRPr="008C02D8" w:rsidRDefault="00FB41C5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4.3±0.4</w:t>
            </w:r>
          </w:p>
        </w:tc>
        <w:tc>
          <w:tcPr>
            <w:tcW w:w="1418" w:type="dxa"/>
            <w:vAlign w:val="center"/>
          </w:tcPr>
          <w:p w14:paraId="02260071" w14:textId="36163CA4" w:rsidR="00CF5719" w:rsidRPr="008C02D8" w:rsidRDefault="00FB41C5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4.3±0.3</w:t>
            </w:r>
          </w:p>
        </w:tc>
        <w:tc>
          <w:tcPr>
            <w:tcW w:w="1391" w:type="dxa"/>
            <w:vAlign w:val="center"/>
          </w:tcPr>
          <w:p w14:paraId="06EBA2C1" w14:textId="3B4C8F8E" w:rsidR="00CF5719" w:rsidRPr="008C02D8" w:rsidRDefault="00FB41C5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</w:tr>
      <w:tr w:rsidR="00CF5719" w:rsidRPr="008C02D8" w14:paraId="2EDE98FC" w14:textId="77777777" w:rsidTr="004E209A">
        <w:trPr>
          <w:trHeight w:val="414"/>
        </w:trPr>
        <w:tc>
          <w:tcPr>
            <w:tcW w:w="3085" w:type="dxa"/>
            <w:vAlign w:val="center"/>
          </w:tcPr>
          <w:p w14:paraId="6C612888" w14:textId="22809062" w:rsidR="00CF5719" w:rsidRPr="008C02D8" w:rsidRDefault="00CF5719" w:rsidP="004E209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gradient, mmHg</w:t>
            </w:r>
          </w:p>
        </w:tc>
        <w:tc>
          <w:tcPr>
            <w:tcW w:w="1417" w:type="dxa"/>
            <w:vAlign w:val="center"/>
          </w:tcPr>
          <w:p w14:paraId="665CED2A" w14:textId="34DC4240" w:rsidR="00CF5719" w:rsidRPr="008C02D8" w:rsidRDefault="00FB41C5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8</w:t>
            </w:r>
            <w:r w:rsidRPr="008C02D8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±7.1</w:t>
            </w:r>
          </w:p>
        </w:tc>
        <w:tc>
          <w:tcPr>
            <w:tcW w:w="1417" w:type="dxa"/>
            <w:vAlign w:val="center"/>
          </w:tcPr>
          <w:p w14:paraId="1603612B" w14:textId="14957A18" w:rsidR="00CF5719" w:rsidRPr="008C02D8" w:rsidRDefault="00FB41C5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3</w:t>
            </w:r>
            <w:r w:rsidRPr="008C02D8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±8.9</w:t>
            </w:r>
          </w:p>
        </w:tc>
        <w:tc>
          <w:tcPr>
            <w:tcW w:w="1418" w:type="dxa"/>
            <w:vAlign w:val="center"/>
          </w:tcPr>
          <w:p w14:paraId="1AB35A3B" w14:textId="1235D417" w:rsidR="00CF5719" w:rsidRPr="008C02D8" w:rsidRDefault="00FB41C5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2</w:t>
            </w:r>
            <w:r w:rsidRPr="008C02D8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±5.6</w:t>
            </w:r>
          </w:p>
        </w:tc>
        <w:tc>
          <w:tcPr>
            <w:tcW w:w="1391" w:type="dxa"/>
            <w:vAlign w:val="center"/>
          </w:tcPr>
          <w:p w14:paraId="6D995855" w14:textId="6BBFE1F6" w:rsidR="00CF5719" w:rsidRPr="008C02D8" w:rsidRDefault="00FB41C5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</w:tr>
      <w:tr w:rsidR="00CF5719" w:rsidRPr="008C02D8" w14:paraId="37374D73" w14:textId="77777777" w:rsidTr="004E209A">
        <w:trPr>
          <w:trHeight w:val="420"/>
        </w:trPr>
        <w:tc>
          <w:tcPr>
            <w:tcW w:w="3085" w:type="dxa"/>
            <w:vAlign w:val="center"/>
          </w:tcPr>
          <w:p w14:paraId="2C9FC8CD" w14:textId="13CAD28A" w:rsidR="00CF5719" w:rsidRPr="008C02D8" w:rsidRDefault="00CF5719" w:rsidP="004E209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A, cm</w:t>
            </w:r>
            <w:r w:rsidRPr="008C02D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14:paraId="08E71E5E" w14:textId="7688F523" w:rsidR="00CF5719" w:rsidRPr="008C02D8" w:rsidRDefault="00CF5719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0.67±0.2</w:t>
            </w:r>
          </w:p>
        </w:tc>
        <w:tc>
          <w:tcPr>
            <w:tcW w:w="1417" w:type="dxa"/>
            <w:vAlign w:val="center"/>
          </w:tcPr>
          <w:p w14:paraId="2584B0FA" w14:textId="1612D68C" w:rsidR="00CF5719" w:rsidRPr="008C02D8" w:rsidRDefault="00CF5719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0.61±0.2</w:t>
            </w:r>
          </w:p>
        </w:tc>
        <w:tc>
          <w:tcPr>
            <w:tcW w:w="1418" w:type="dxa"/>
            <w:vAlign w:val="center"/>
          </w:tcPr>
          <w:p w14:paraId="6E861C77" w14:textId="0A978F22" w:rsidR="00CF5719" w:rsidRPr="008C02D8" w:rsidRDefault="00CF5719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0.73±0.2</w:t>
            </w:r>
          </w:p>
        </w:tc>
        <w:tc>
          <w:tcPr>
            <w:tcW w:w="1391" w:type="dxa"/>
            <w:vAlign w:val="center"/>
          </w:tcPr>
          <w:p w14:paraId="29FF0388" w14:textId="2CF34D71" w:rsidR="00CF5719" w:rsidRPr="008C02D8" w:rsidRDefault="00CF5719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CF5719" w:rsidRPr="008C02D8" w14:paraId="59B56DF6" w14:textId="77777777" w:rsidTr="004E209A">
        <w:trPr>
          <w:trHeight w:val="412"/>
        </w:trPr>
        <w:tc>
          <w:tcPr>
            <w:tcW w:w="3085" w:type="dxa"/>
            <w:vAlign w:val="center"/>
          </w:tcPr>
          <w:p w14:paraId="1D39138B" w14:textId="11876F70" w:rsidR="00CF5719" w:rsidRPr="008C02D8" w:rsidRDefault="00CF5719" w:rsidP="004E20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VI, mL/m</w:t>
            </w:r>
            <w:r w:rsidRPr="008C02D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14:paraId="31AF8E71" w14:textId="4C37A84D" w:rsidR="00CF5719" w:rsidRPr="008C02D8" w:rsidRDefault="00CF5719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2</w:t>
            </w:r>
            <w:r w:rsidRPr="008C02D8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±10.1</w:t>
            </w:r>
          </w:p>
        </w:tc>
        <w:tc>
          <w:tcPr>
            <w:tcW w:w="1417" w:type="dxa"/>
            <w:vAlign w:val="center"/>
          </w:tcPr>
          <w:p w14:paraId="36F861D0" w14:textId="444403CD" w:rsidR="00CF5719" w:rsidRPr="008C02D8" w:rsidRDefault="00CF5719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4</w:t>
            </w:r>
            <w:r w:rsidRPr="008C02D8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±10.4</w:t>
            </w:r>
          </w:p>
        </w:tc>
        <w:tc>
          <w:tcPr>
            <w:tcW w:w="1418" w:type="dxa"/>
            <w:vAlign w:val="center"/>
          </w:tcPr>
          <w:p w14:paraId="71CD3D74" w14:textId="626560FD" w:rsidR="00CF5719" w:rsidRPr="008C02D8" w:rsidRDefault="00CF5719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7</w:t>
            </w:r>
            <w:r w:rsidRPr="008C02D8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±9.8</w:t>
            </w:r>
          </w:p>
        </w:tc>
        <w:tc>
          <w:tcPr>
            <w:tcW w:w="1391" w:type="dxa"/>
            <w:vAlign w:val="center"/>
          </w:tcPr>
          <w:p w14:paraId="69BB83A0" w14:textId="0CEEA246" w:rsidR="00CF5719" w:rsidRPr="008C02D8" w:rsidRDefault="00CF5719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</w:tr>
    </w:tbl>
    <w:p w14:paraId="36E11849" w14:textId="77777777" w:rsidR="00FB41C5" w:rsidRDefault="00FB41C5" w:rsidP="004E209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8BE1A11" w14:textId="77777777" w:rsidR="0071341B" w:rsidRPr="008C02D8" w:rsidRDefault="0071341B" w:rsidP="004E209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C35D90A" w14:textId="77777777" w:rsidR="00FB41C5" w:rsidRDefault="00FB41C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0F68B4A" w14:textId="77777777" w:rsidR="00EA1184" w:rsidRDefault="00EA1184" w:rsidP="00877165">
      <w:pPr>
        <w:pStyle w:val="NurText"/>
        <w:rPr>
          <w:rFonts w:ascii="Times New Roman" w:hAnsi="Times New Roman" w:cs="Times New Roman"/>
          <w:b/>
          <w:sz w:val="24"/>
          <w:szCs w:val="24"/>
          <w:lang w:val="en-US"/>
        </w:rPr>
        <w:sectPr w:rsidR="00EA1184" w:rsidSect="002F31D4">
          <w:pgSz w:w="11906" w:h="16838"/>
          <w:pgMar w:top="992" w:right="1134" w:bottom="851" w:left="1418" w:header="720" w:footer="720" w:gutter="0"/>
          <w:cols w:space="720"/>
          <w:docGrid w:linePitch="360"/>
        </w:sectPr>
      </w:pPr>
    </w:p>
    <w:p w14:paraId="7432216A" w14:textId="3B8ABAED" w:rsidR="00F56BD6" w:rsidRPr="00F56BD6" w:rsidRDefault="00F56BD6" w:rsidP="00F56BD6">
      <w:pPr>
        <w:pStyle w:val="NurText"/>
        <w:ind w:left="72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F56BD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 xml:space="preserve">Suppl. Table </w:t>
      </w:r>
      <w:r w:rsidR="00B9088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2</w:t>
      </w:r>
      <w:r w:rsidRPr="00F56BD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. </w:t>
      </w:r>
      <w:proofErr w:type="gramStart"/>
      <w:r w:rsidRPr="00F56BD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Inter-observer variability for grading of single parameters of VS.</w:t>
      </w:r>
      <w:proofErr w:type="gramEnd"/>
    </w:p>
    <w:p w14:paraId="4238E2DB" w14:textId="77777777" w:rsidR="00F56BD6" w:rsidRPr="00F56BD6" w:rsidRDefault="00F56BD6" w:rsidP="00F56BD6">
      <w:pPr>
        <w:pStyle w:val="NurText"/>
        <w:ind w:left="72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09"/>
        <w:gridCol w:w="1734"/>
        <w:gridCol w:w="1385"/>
        <w:gridCol w:w="2877"/>
        <w:gridCol w:w="1558"/>
      </w:tblGrid>
      <w:tr w:rsidR="00F56BD6" w:rsidRPr="00F56BD6" w14:paraId="224AD043" w14:textId="77777777" w:rsidTr="00DE60EA">
        <w:tc>
          <w:tcPr>
            <w:tcW w:w="1809" w:type="dxa"/>
          </w:tcPr>
          <w:p w14:paraId="1B63D56F" w14:textId="77777777" w:rsidR="00F56BD6" w:rsidRPr="00F56BD6" w:rsidRDefault="00F56BD6" w:rsidP="00DE60EA">
            <w:pPr>
              <w:pStyle w:val="Nur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34" w:type="dxa"/>
            <w:vAlign w:val="center"/>
          </w:tcPr>
          <w:p w14:paraId="5FFFD00D" w14:textId="77777777" w:rsidR="00F56BD6" w:rsidRPr="00F56BD6" w:rsidRDefault="00F56BD6" w:rsidP="00DE60EA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56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an difference ±SD</w:t>
            </w:r>
          </w:p>
        </w:tc>
        <w:tc>
          <w:tcPr>
            <w:tcW w:w="1385" w:type="dxa"/>
            <w:vAlign w:val="center"/>
          </w:tcPr>
          <w:p w14:paraId="73DD5C8F" w14:textId="77777777" w:rsidR="00F56BD6" w:rsidRPr="00F56BD6" w:rsidRDefault="00F56BD6" w:rsidP="00DE60EA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56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877" w:type="dxa"/>
            <w:vAlign w:val="center"/>
          </w:tcPr>
          <w:p w14:paraId="0E34D1FD" w14:textId="77777777" w:rsidR="00F56BD6" w:rsidRPr="00F56BD6" w:rsidRDefault="00F56BD6" w:rsidP="00DE60EA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56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terclass correlation coefficient</w:t>
            </w:r>
          </w:p>
          <w:p w14:paraId="1B6889F0" w14:textId="77777777" w:rsidR="00F56BD6" w:rsidRPr="00F56BD6" w:rsidRDefault="00F56BD6" w:rsidP="00DE60EA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56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558" w:type="dxa"/>
            <w:vAlign w:val="center"/>
          </w:tcPr>
          <w:p w14:paraId="14808A6A" w14:textId="77777777" w:rsidR="00F56BD6" w:rsidRPr="00F56BD6" w:rsidRDefault="00F56BD6" w:rsidP="00DE60EA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56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</w:tr>
      <w:tr w:rsidR="00F56BD6" w:rsidRPr="00F56BD6" w14:paraId="66CB08E6" w14:textId="77777777" w:rsidTr="00DE60EA">
        <w:tc>
          <w:tcPr>
            <w:tcW w:w="1809" w:type="dxa"/>
          </w:tcPr>
          <w:p w14:paraId="2B246652" w14:textId="77777777" w:rsidR="00F56BD6" w:rsidRPr="00F56BD6" w:rsidRDefault="00F56BD6" w:rsidP="00DE60EA">
            <w:pPr>
              <w:pStyle w:val="Nur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56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lcification</w:t>
            </w:r>
          </w:p>
        </w:tc>
        <w:tc>
          <w:tcPr>
            <w:tcW w:w="1734" w:type="dxa"/>
          </w:tcPr>
          <w:p w14:paraId="2E76124F" w14:textId="77777777" w:rsidR="00F56BD6" w:rsidRPr="00F56BD6" w:rsidRDefault="00F56BD6" w:rsidP="00DE60EA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56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±0.7</w:t>
            </w:r>
          </w:p>
        </w:tc>
        <w:tc>
          <w:tcPr>
            <w:tcW w:w="1385" w:type="dxa"/>
          </w:tcPr>
          <w:p w14:paraId="02A93539" w14:textId="77777777" w:rsidR="00F56BD6" w:rsidRPr="00F56BD6" w:rsidRDefault="00F56BD6" w:rsidP="00DE60EA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56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</w:t>
            </w:r>
          </w:p>
        </w:tc>
        <w:tc>
          <w:tcPr>
            <w:tcW w:w="2877" w:type="dxa"/>
          </w:tcPr>
          <w:p w14:paraId="306B7AFD" w14:textId="77777777" w:rsidR="00F56BD6" w:rsidRPr="00F56BD6" w:rsidRDefault="00F56BD6" w:rsidP="00DE60EA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56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9 (0.59-0.89)</w:t>
            </w:r>
          </w:p>
        </w:tc>
        <w:tc>
          <w:tcPr>
            <w:tcW w:w="1558" w:type="dxa"/>
          </w:tcPr>
          <w:p w14:paraId="265A06FE" w14:textId="77777777" w:rsidR="00F56BD6" w:rsidRPr="00F56BD6" w:rsidRDefault="00F56BD6" w:rsidP="00DE60EA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56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</w:tr>
      <w:tr w:rsidR="00F56BD6" w:rsidRPr="00F56BD6" w14:paraId="42DC93B9" w14:textId="77777777" w:rsidTr="00DE60EA">
        <w:tc>
          <w:tcPr>
            <w:tcW w:w="1809" w:type="dxa"/>
          </w:tcPr>
          <w:p w14:paraId="16215C77" w14:textId="77777777" w:rsidR="00F56BD6" w:rsidRPr="00F56BD6" w:rsidRDefault="00F56BD6" w:rsidP="00DE60EA">
            <w:pPr>
              <w:pStyle w:val="Nur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56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ickening</w:t>
            </w:r>
          </w:p>
        </w:tc>
        <w:tc>
          <w:tcPr>
            <w:tcW w:w="1734" w:type="dxa"/>
          </w:tcPr>
          <w:p w14:paraId="18E4ECD7" w14:textId="77777777" w:rsidR="00F56BD6" w:rsidRPr="00F56BD6" w:rsidRDefault="00F56BD6" w:rsidP="00DE60EA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56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7±0.6</w:t>
            </w:r>
          </w:p>
        </w:tc>
        <w:tc>
          <w:tcPr>
            <w:tcW w:w="1385" w:type="dxa"/>
          </w:tcPr>
          <w:p w14:paraId="215EC302" w14:textId="77777777" w:rsidR="00F56BD6" w:rsidRPr="00F56BD6" w:rsidRDefault="00F56BD6" w:rsidP="00DE60EA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56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</w:t>
            </w:r>
          </w:p>
        </w:tc>
        <w:tc>
          <w:tcPr>
            <w:tcW w:w="2877" w:type="dxa"/>
          </w:tcPr>
          <w:p w14:paraId="4B6BE178" w14:textId="77777777" w:rsidR="00F56BD6" w:rsidRPr="00F56BD6" w:rsidRDefault="00F56BD6" w:rsidP="00DE60EA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56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1 (0.64-0.9)</w:t>
            </w:r>
          </w:p>
        </w:tc>
        <w:tc>
          <w:tcPr>
            <w:tcW w:w="1558" w:type="dxa"/>
          </w:tcPr>
          <w:p w14:paraId="04B585D9" w14:textId="77777777" w:rsidR="00F56BD6" w:rsidRPr="00F56BD6" w:rsidRDefault="00F56BD6" w:rsidP="00DE60EA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56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</w:tr>
      <w:tr w:rsidR="00F56BD6" w:rsidRPr="00F56BD6" w14:paraId="013BF66F" w14:textId="77777777" w:rsidTr="00DE60EA">
        <w:tc>
          <w:tcPr>
            <w:tcW w:w="1809" w:type="dxa"/>
          </w:tcPr>
          <w:p w14:paraId="231BFB66" w14:textId="77777777" w:rsidR="00F56BD6" w:rsidRPr="00F56BD6" w:rsidRDefault="00F56BD6" w:rsidP="00DE60EA">
            <w:pPr>
              <w:pStyle w:val="Nur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56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ocalization</w:t>
            </w:r>
          </w:p>
        </w:tc>
        <w:tc>
          <w:tcPr>
            <w:tcW w:w="1734" w:type="dxa"/>
          </w:tcPr>
          <w:p w14:paraId="03882DB5" w14:textId="77777777" w:rsidR="00F56BD6" w:rsidRPr="00F56BD6" w:rsidRDefault="00F56BD6" w:rsidP="00DE60EA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56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5±0.5</w:t>
            </w:r>
          </w:p>
        </w:tc>
        <w:tc>
          <w:tcPr>
            <w:tcW w:w="1385" w:type="dxa"/>
          </w:tcPr>
          <w:p w14:paraId="1A4E2E55" w14:textId="77777777" w:rsidR="00F56BD6" w:rsidRPr="00F56BD6" w:rsidRDefault="00F56BD6" w:rsidP="00DE60EA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56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</w:t>
            </w:r>
          </w:p>
        </w:tc>
        <w:tc>
          <w:tcPr>
            <w:tcW w:w="2877" w:type="dxa"/>
          </w:tcPr>
          <w:p w14:paraId="4454217C" w14:textId="77777777" w:rsidR="00F56BD6" w:rsidRPr="00F56BD6" w:rsidRDefault="00F56BD6" w:rsidP="00DE60EA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56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6 (0.54-0.87)</w:t>
            </w:r>
          </w:p>
        </w:tc>
        <w:tc>
          <w:tcPr>
            <w:tcW w:w="1558" w:type="dxa"/>
          </w:tcPr>
          <w:p w14:paraId="6A956B22" w14:textId="77777777" w:rsidR="00F56BD6" w:rsidRPr="00F56BD6" w:rsidRDefault="00F56BD6" w:rsidP="00DE60EA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56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</w:tr>
      <w:tr w:rsidR="00F56BD6" w:rsidRPr="00F56BD6" w14:paraId="0E489206" w14:textId="77777777" w:rsidTr="00DE60EA">
        <w:tc>
          <w:tcPr>
            <w:tcW w:w="1809" w:type="dxa"/>
          </w:tcPr>
          <w:p w14:paraId="7469B632" w14:textId="77777777" w:rsidR="00F56BD6" w:rsidRPr="00F56BD6" w:rsidRDefault="00F56BD6" w:rsidP="00DE60EA">
            <w:pPr>
              <w:pStyle w:val="Nur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56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bility</w:t>
            </w:r>
          </w:p>
        </w:tc>
        <w:tc>
          <w:tcPr>
            <w:tcW w:w="1734" w:type="dxa"/>
          </w:tcPr>
          <w:p w14:paraId="167F8D03" w14:textId="77777777" w:rsidR="00F56BD6" w:rsidRPr="00B9088B" w:rsidRDefault="00F56BD6" w:rsidP="00DE60EA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08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5±0.8</w:t>
            </w:r>
          </w:p>
        </w:tc>
        <w:tc>
          <w:tcPr>
            <w:tcW w:w="1385" w:type="dxa"/>
          </w:tcPr>
          <w:p w14:paraId="365159DF" w14:textId="77777777" w:rsidR="00F56BD6" w:rsidRPr="00B9088B" w:rsidRDefault="00F56BD6" w:rsidP="00DE60EA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08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</w:t>
            </w:r>
          </w:p>
        </w:tc>
        <w:tc>
          <w:tcPr>
            <w:tcW w:w="2877" w:type="dxa"/>
          </w:tcPr>
          <w:p w14:paraId="69F1992D" w14:textId="77777777" w:rsidR="00F56BD6" w:rsidRPr="00F56BD6" w:rsidRDefault="00F56BD6" w:rsidP="00DE60EA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56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5 (0.53-0.87)</w:t>
            </w:r>
          </w:p>
        </w:tc>
        <w:tc>
          <w:tcPr>
            <w:tcW w:w="1558" w:type="dxa"/>
          </w:tcPr>
          <w:p w14:paraId="748E3307" w14:textId="77777777" w:rsidR="00F56BD6" w:rsidRPr="00F56BD6" w:rsidRDefault="00F56BD6" w:rsidP="00DE60EA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56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</w:tr>
    </w:tbl>
    <w:p w14:paraId="1116BB09" w14:textId="77777777" w:rsidR="00F56BD6" w:rsidRPr="00F56BD6" w:rsidRDefault="00F56BD6" w:rsidP="00F56BD6">
      <w:pPr>
        <w:pStyle w:val="Listenabsatz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24C7888E" w14:textId="77777777" w:rsidR="00F56BD6" w:rsidRDefault="00F56BD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5A9796BC" w14:textId="77777777" w:rsidR="00723C3D" w:rsidRDefault="00723C3D" w:rsidP="00B9088B">
      <w:pPr>
        <w:pStyle w:val="NurText"/>
        <w:rPr>
          <w:rFonts w:ascii="Times New Roman" w:hAnsi="Times New Roman" w:cs="Times New Roman"/>
          <w:b/>
          <w:sz w:val="24"/>
          <w:szCs w:val="24"/>
          <w:lang w:val="en-US"/>
        </w:rPr>
        <w:sectPr w:rsidR="00723C3D" w:rsidSect="00723C3D">
          <w:pgSz w:w="11906" w:h="16838"/>
          <w:pgMar w:top="992" w:right="1134" w:bottom="851" w:left="1418" w:header="720" w:footer="720" w:gutter="0"/>
          <w:cols w:space="720"/>
          <w:docGrid w:linePitch="360"/>
        </w:sectPr>
      </w:pPr>
    </w:p>
    <w:p w14:paraId="72A59B35" w14:textId="34527678" w:rsidR="00B9088B" w:rsidRDefault="00B9088B" w:rsidP="00B9088B">
      <w:pPr>
        <w:pStyle w:val="NurTex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C02D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8C02D8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 3</w:t>
      </w:r>
      <w:r w:rsidRPr="008C02D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2B7A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rrelation of VS and its separate parameters with Doppler parameters a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with </w:t>
      </w:r>
      <w:proofErr w:type="spellStart"/>
      <w:r w:rsidRPr="002B7A18">
        <w:rPr>
          <w:rFonts w:ascii="Times New Roman" w:hAnsi="Times New Roman" w:cs="Times New Roman"/>
          <w:b/>
          <w:sz w:val="24"/>
          <w:szCs w:val="24"/>
          <w:lang w:val="en-US"/>
        </w:rPr>
        <w:t>ctCS</w:t>
      </w:r>
      <w:proofErr w:type="spellEnd"/>
      <w:r w:rsidRPr="002B7A1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14:paraId="56402375" w14:textId="77777777" w:rsidR="00B9088B" w:rsidRDefault="00B9088B" w:rsidP="00B9088B">
      <w:pPr>
        <w:pStyle w:val="NurText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1560"/>
        <w:gridCol w:w="1377"/>
        <w:gridCol w:w="1483"/>
        <w:gridCol w:w="1392"/>
        <w:gridCol w:w="1276"/>
        <w:gridCol w:w="1701"/>
        <w:gridCol w:w="1954"/>
        <w:gridCol w:w="1873"/>
      </w:tblGrid>
      <w:tr w:rsidR="00B9088B" w:rsidRPr="00723C3D" w14:paraId="4E4BA657" w14:textId="77777777" w:rsidTr="005712C9">
        <w:tc>
          <w:tcPr>
            <w:tcW w:w="1809" w:type="dxa"/>
          </w:tcPr>
          <w:p w14:paraId="759D2C39" w14:textId="77777777" w:rsidR="00B9088B" w:rsidRPr="00EA1184" w:rsidRDefault="00B9088B" w:rsidP="005712C9">
            <w:pPr>
              <w:pStyle w:val="NurText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11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560" w:type="dxa"/>
          </w:tcPr>
          <w:p w14:paraId="29B6760D" w14:textId="77777777" w:rsidR="00B9088B" w:rsidRPr="00EA1184" w:rsidRDefault="00B9088B" w:rsidP="005712C9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11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lcification</w:t>
            </w:r>
          </w:p>
        </w:tc>
        <w:tc>
          <w:tcPr>
            <w:tcW w:w="1377" w:type="dxa"/>
          </w:tcPr>
          <w:p w14:paraId="57DBA76A" w14:textId="77777777" w:rsidR="00B9088B" w:rsidRPr="00EA1184" w:rsidRDefault="00B9088B" w:rsidP="005712C9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11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ickening</w:t>
            </w:r>
          </w:p>
        </w:tc>
        <w:tc>
          <w:tcPr>
            <w:tcW w:w="1483" w:type="dxa"/>
          </w:tcPr>
          <w:p w14:paraId="20B26D6B" w14:textId="77777777" w:rsidR="00B9088B" w:rsidRPr="00EA1184" w:rsidRDefault="00B9088B" w:rsidP="005712C9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11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calization</w:t>
            </w:r>
          </w:p>
        </w:tc>
        <w:tc>
          <w:tcPr>
            <w:tcW w:w="1392" w:type="dxa"/>
          </w:tcPr>
          <w:p w14:paraId="781C6886" w14:textId="77777777" w:rsidR="00B9088B" w:rsidRPr="00EA1184" w:rsidRDefault="00B9088B" w:rsidP="005712C9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11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bility</w:t>
            </w:r>
          </w:p>
        </w:tc>
        <w:tc>
          <w:tcPr>
            <w:tcW w:w="1276" w:type="dxa"/>
          </w:tcPr>
          <w:p w14:paraId="74E2E7E5" w14:textId="77777777" w:rsidR="00B9088B" w:rsidRPr="00EA1184" w:rsidRDefault="00B9088B" w:rsidP="005712C9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11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S</w:t>
            </w:r>
          </w:p>
        </w:tc>
        <w:tc>
          <w:tcPr>
            <w:tcW w:w="1701" w:type="dxa"/>
          </w:tcPr>
          <w:p w14:paraId="3FE728C3" w14:textId="77777777" w:rsidR="00B9088B" w:rsidRPr="00EA1184" w:rsidRDefault="00B9088B" w:rsidP="005712C9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11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S excluding mobility</w:t>
            </w:r>
          </w:p>
        </w:tc>
        <w:tc>
          <w:tcPr>
            <w:tcW w:w="1954" w:type="dxa"/>
          </w:tcPr>
          <w:p w14:paraId="2213A253" w14:textId="77777777" w:rsidR="00B9088B" w:rsidRPr="00EA1184" w:rsidRDefault="00B9088B" w:rsidP="005712C9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11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S excluding localization</w:t>
            </w:r>
          </w:p>
        </w:tc>
        <w:tc>
          <w:tcPr>
            <w:tcW w:w="1873" w:type="dxa"/>
          </w:tcPr>
          <w:p w14:paraId="664709B1" w14:textId="77777777" w:rsidR="00B9088B" w:rsidRPr="00EA1184" w:rsidRDefault="00B9088B" w:rsidP="005712C9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11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S excluding mobility and localization</w:t>
            </w:r>
          </w:p>
        </w:tc>
      </w:tr>
      <w:tr w:rsidR="00B9088B" w:rsidRPr="00EA1184" w14:paraId="5307DCFA" w14:textId="77777777" w:rsidTr="005712C9">
        <w:trPr>
          <w:trHeight w:val="732"/>
        </w:trPr>
        <w:tc>
          <w:tcPr>
            <w:tcW w:w="1809" w:type="dxa"/>
          </w:tcPr>
          <w:p w14:paraId="473925AE" w14:textId="77777777" w:rsidR="00B9088B" w:rsidRPr="00EA1184" w:rsidRDefault="00B9088B" w:rsidP="005712C9">
            <w:pPr>
              <w:pStyle w:val="Nur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184">
              <w:rPr>
                <w:rFonts w:ascii="Times New Roman" w:hAnsi="Times New Roman" w:cs="Times New Roman"/>
                <w:sz w:val="24"/>
                <w:szCs w:val="24"/>
              </w:rPr>
              <w:t xml:space="preserve">Calcium score </w:t>
            </w:r>
            <w:proofErr w:type="spellStart"/>
            <w:r w:rsidRPr="00EA1184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proofErr w:type="spellEnd"/>
            <w:r w:rsidRPr="00EA1184">
              <w:rPr>
                <w:rFonts w:ascii="Times New Roman" w:hAnsi="Times New Roman" w:cs="Times New Roman"/>
                <w:sz w:val="24"/>
                <w:szCs w:val="24"/>
              </w:rPr>
              <w:t xml:space="preserve"> MSCT</w:t>
            </w:r>
          </w:p>
        </w:tc>
        <w:tc>
          <w:tcPr>
            <w:tcW w:w="1560" w:type="dxa"/>
            <w:vAlign w:val="center"/>
          </w:tcPr>
          <w:p w14:paraId="76676863" w14:textId="77777777" w:rsidR="00B9088B" w:rsidRPr="00A53D21" w:rsidRDefault="00B9088B" w:rsidP="005712C9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53D21">
              <w:rPr>
                <w:rFonts w:ascii="Times New Roman" w:hAnsi="Times New Roman" w:cs="Times New Roman"/>
                <w:sz w:val="24"/>
                <w:szCs w:val="24"/>
              </w:rPr>
              <w:t>.42*</w:t>
            </w:r>
          </w:p>
        </w:tc>
        <w:tc>
          <w:tcPr>
            <w:tcW w:w="1377" w:type="dxa"/>
            <w:vAlign w:val="center"/>
          </w:tcPr>
          <w:p w14:paraId="781C988B" w14:textId="77777777" w:rsidR="00B9088B" w:rsidRPr="00A53D21" w:rsidRDefault="00B9088B" w:rsidP="005712C9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53D21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53D2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83" w:type="dxa"/>
            <w:vAlign w:val="center"/>
          </w:tcPr>
          <w:p w14:paraId="7C1512FD" w14:textId="77777777" w:rsidR="00B9088B" w:rsidRPr="00A53D21" w:rsidRDefault="00B9088B" w:rsidP="005712C9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D2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2" w:type="dxa"/>
            <w:vAlign w:val="center"/>
          </w:tcPr>
          <w:p w14:paraId="4F8675E9" w14:textId="77777777" w:rsidR="00B9088B" w:rsidRPr="00A53D21" w:rsidRDefault="00B9088B" w:rsidP="005712C9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*</w:t>
            </w:r>
          </w:p>
        </w:tc>
        <w:tc>
          <w:tcPr>
            <w:tcW w:w="1276" w:type="dxa"/>
            <w:vAlign w:val="center"/>
          </w:tcPr>
          <w:p w14:paraId="74664B2D" w14:textId="77777777" w:rsidR="00B9088B" w:rsidRPr="008B4296" w:rsidRDefault="00B9088B" w:rsidP="005712C9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B429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B429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vAlign w:val="center"/>
          </w:tcPr>
          <w:p w14:paraId="135EEDE5" w14:textId="77777777" w:rsidR="00B9088B" w:rsidRPr="00A53D21" w:rsidRDefault="00B9088B" w:rsidP="005712C9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53D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53D2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54" w:type="dxa"/>
            <w:vAlign w:val="center"/>
          </w:tcPr>
          <w:p w14:paraId="3BD916ED" w14:textId="77777777" w:rsidR="00B9088B" w:rsidRPr="00A53D21" w:rsidRDefault="00B9088B" w:rsidP="005712C9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A53D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8*</w:t>
            </w:r>
          </w:p>
        </w:tc>
        <w:tc>
          <w:tcPr>
            <w:tcW w:w="1873" w:type="dxa"/>
            <w:vAlign w:val="center"/>
          </w:tcPr>
          <w:p w14:paraId="1251466F" w14:textId="77777777" w:rsidR="00B9088B" w:rsidRPr="00A53D21" w:rsidRDefault="00B9088B" w:rsidP="005712C9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A53D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A53D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B9088B" w:rsidRPr="00EA1184" w14:paraId="54DAAFE8" w14:textId="77777777" w:rsidTr="005712C9">
        <w:trPr>
          <w:trHeight w:val="745"/>
        </w:trPr>
        <w:tc>
          <w:tcPr>
            <w:tcW w:w="1809" w:type="dxa"/>
          </w:tcPr>
          <w:p w14:paraId="6FB535B0" w14:textId="77777777" w:rsidR="00B9088B" w:rsidRPr="00EA1184" w:rsidRDefault="00B9088B" w:rsidP="005712C9">
            <w:pPr>
              <w:pStyle w:val="Nur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184">
              <w:rPr>
                <w:rFonts w:ascii="Times New Roman" w:hAnsi="Times New Roman" w:cs="Times New Roman"/>
                <w:sz w:val="24"/>
                <w:szCs w:val="24"/>
              </w:rPr>
              <w:t xml:space="preserve">Peak </w:t>
            </w:r>
            <w:proofErr w:type="spellStart"/>
            <w:r w:rsidRPr="00EA1184">
              <w:rPr>
                <w:rFonts w:ascii="Times New Roman" w:hAnsi="Times New Roman" w:cs="Times New Roman"/>
                <w:sz w:val="24"/>
                <w:szCs w:val="24"/>
              </w:rPr>
              <w:t>aortic</w:t>
            </w:r>
            <w:proofErr w:type="spellEnd"/>
            <w:r w:rsidRPr="00EA11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A1184">
              <w:rPr>
                <w:rFonts w:ascii="Times New Roman" w:hAnsi="Times New Roman" w:cs="Times New Roman"/>
                <w:sz w:val="24"/>
                <w:szCs w:val="24"/>
              </w:rPr>
              <w:t>jet</w:t>
            </w:r>
            <w:proofErr w:type="spellEnd"/>
            <w:r w:rsidRPr="00EA11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A1184">
              <w:rPr>
                <w:rFonts w:ascii="Times New Roman" w:hAnsi="Times New Roman" w:cs="Times New Roman"/>
                <w:sz w:val="24"/>
                <w:szCs w:val="24"/>
              </w:rPr>
              <w:t>velocity</w:t>
            </w:r>
            <w:proofErr w:type="spellEnd"/>
          </w:p>
        </w:tc>
        <w:tc>
          <w:tcPr>
            <w:tcW w:w="1560" w:type="dxa"/>
            <w:vAlign w:val="center"/>
          </w:tcPr>
          <w:p w14:paraId="15D99D19" w14:textId="77777777" w:rsidR="00B9088B" w:rsidRPr="00A53D21" w:rsidRDefault="00B9088B" w:rsidP="005712C9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53D21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53D2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7" w:type="dxa"/>
            <w:vAlign w:val="center"/>
          </w:tcPr>
          <w:p w14:paraId="586C7ACF" w14:textId="77777777" w:rsidR="00B9088B" w:rsidRPr="00A53D21" w:rsidRDefault="00B9088B" w:rsidP="005712C9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53D21">
              <w:rPr>
                <w:rFonts w:ascii="Times New Roman" w:hAnsi="Times New Roman" w:cs="Times New Roman"/>
                <w:sz w:val="24"/>
                <w:szCs w:val="24"/>
              </w:rPr>
              <w:t>.63*</w:t>
            </w:r>
          </w:p>
        </w:tc>
        <w:tc>
          <w:tcPr>
            <w:tcW w:w="1483" w:type="dxa"/>
            <w:vAlign w:val="center"/>
          </w:tcPr>
          <w:p w14:paraId="54B02FEA" w14:textId="77777777" w:rsidR="00B9088B" w:rsidRPr="00A53D21" w:rsidRDefault="00B9088B" w:rsidP="005712C9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53D21">
              <w:rPr>
                <w:rFonts w:ascii="Times New Roman" w:hAnsi="Times New Roman" w:cs="Times New Roman"/>
                <w:sz w:val="24"/>
                <w:szCs w:val="24"/>
              </w:rPr>
              <w:t>.51*</w:t>
            </w:r>
          </w:p>
        </w:tc>
        <w:tc>
          <w:tcPr>
            <w:tcW w:w="1392" w:type="dxa"/>
            <w:vAlign w:val="center"/>
          </w:tcPr>
          <w:p w14:paraId="062B0040" w14:textId="77777777" w:rsidR="00B9088B" w:rsidRPr="00A53D21" w:rsidRDefault="00B9088B" w:rsidP="005712C9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*</w:t>
            </w:r>
          </w:p>
        </w:tc>
        <w:tc>
          <w:tcPr>
            <w:tcW w:w="1276" w:type="dxa"/>
            <w:vAlign w:val="center"/>
          </w:tcPr>
          <w:p w14:paraId="3AB53B5E" w14:textId="77777777" w:rsidR="00B9088B" w:rsidRPr="008B4296" w:rsidRDefault="00B9088B" w:rsidP="005712C9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B4296">
              <w:rPr>
                <w:rFonts w:ascii="Times New Roman" w:hAnsi="Times New Roman" w:cs="Times New Roman"/>
                <w:sz w:val="24"/>
                <w:szCs w:val="24"/>
              </w:rPr>
              <w:t>.64*</w:t>
            </w:r>
          </w:p>
        </w:tc>
        <w:tc>
          <w:tcPr>
            <w:tcW w:w="1701" w:type="dxa"/>
            <w:vAlign w:val="center"/>
          </w:tcPr>
          <w:p w14:paraId="55B34DC1" w14:textId="77777777" w:rsidR="00B9088B" w:rsidRPr="00A53D21" w:rsidRDefault="00B9088B" w:rsidP="005712C9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53D21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53D2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54" w:type="dxa"/>
            <w:vAlign w:val="center"/>
          </w:tcPr>
          <w:p w14:paraId="5ABABF53" w14:textId="77777777" w:rsidR="00B9088B" w:rsidRPr="00A53D21" w:rsidRDefault="00B9088B" w:rsidP="005712C9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A53D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4*</w:t>
            </w:r>
          </w:p>
        </w:tc>
        <w:tc>
          <w:tcPr>
            <w:tcW w:w="1873" w:type="dxa"/>
            <w:vAlign w:val="center"/>
          </w:tcPr>
          <w:p w14:paraId="494AC7AA" w14:textId="77777777" w:rsidR="00B9088B" w:rsidRPr="00A53D21" w:rsidRDefault="00B9088B" w:rsidP="005712C9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A53D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A53D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B9088B" w:rsidRPr="00EA1184" w14:paraId="064D4CE7" w14:textId="77777777" w:rsidTr="005712C9">
        <w:trPr>
          <w:trHeight w:val="614"/>
        </w:trPr>
        <w:tc>
          <w:tcPr>
            <w:tcW w:w="1809" w:type="dxa"/>
          </w:tcPr>
          <w:p w14:paraId="649B2761" w14:textId="77777777" w:rsidR="00B9088B" w:rsidRPr="00EA1184" w:rsidRDefault="00B9088B" w:rsidP="005712C9">
            <w:pPr>
              <w:pStyle w:val="Nur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A118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  <w:r w:rsidRPr="00EA11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A1184">
              <w:rPr>
                <w:rFonts w:ascii="Times New Roman" w:hAnsi="Times New Roman" w:cs="Times New Roman"/>
                <w:sz w:val="24"/>
                <w:szCs w:val="24"/>
              </w:rPr>
              <w:t>gradient</w:t>
            </w:r>
            <w:proofErr w:type="spellEnd"/>
            <w:r w:rsidRPr="00EA11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2F4294BF" w14:textId="77777777" w:rsidR="00B9088B" w:rsidRPr="00A53D21" w:rsidRDefault="00B9088B" w:rsidP="005712C9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53D21">
              <w:rPr>
                <w:rFonts w:ascii="Times New Roman" w:hAnsi="Times New Roman" w:cs="Times New Roman"/>
                <w:sz w:val="24"/>
                <w:szCs w:val="24"/>
              </w:rPr>
              <w:t>.62*</w:t>
            </w:r>
          </w:p>
        </w:tc>
        <w:tc>
          <w:tcPr>
            <w:tcW w:w="1377" w:type="dxa"/>
            <w:vAlign w:val="center"/>
          </w:tcPr>
          <w:p w14:paraId="28513B6E" w14:textId="77777777" w:rsidR="00B9088B" w:rsidRPr="00A53D21" w:rsidRDefault="00B9088B" w:rsidP="005712C9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53D21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53D2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83" w:type="dxa"/>
            <w:vAlign w:val="center"/>
          </w:tcPr>
          <w:p w14:paraId="4F61AED8" w14:textId="77777777" w:rsidR="00B9088B" w:rsidRPr="00A53D21" w:rsidRDefault="00B9088B" w:rsidP="005712C9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53D21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53D2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92" w:type="dxa"/>
            <w:vAlign w:val="center"/>
          </w:tcPr>
          <w:p w14:paraId="717D8409" w14:textId="77777777" w:rsidR="00B9088B" w:rsidRPr="00A53D21" w:rsidRDefault="00B9088B" w:rsidP="005712C9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53D21">
              <w:rPr>
                <w:rFonts w:ascii="Times New Roman" w:hAnsi="Times New Roman" w:cs="Times New Roman"/>
                <w:sz w:val="24"/>
                <w:szCs w:val="24"/>
              </w:rPr>
              <w:t>.58*</w:t>
            </w:r>
          </w:p>
        </w:tc>
        <w:tc>
          <w:tcPr>
            <w:tcW w:w="1276" w:type="dxa"/>
            <w:vAlign w:val="center"/>
          </w:tcPr>
          <w:p w14:paraId="773F38DD" w14:textId="77777777" w:rsidR="00B9088B" w:rsidRPr="008B4296" w:rsidRDefault="00B9088B" w:rsidP="005712C9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B4296">
              <w:rPr>
                <w:rFonts w:ascii="Times New Roman" w:hAnsi="Times New Roman" w:cs="Times New Roman"/>
                <w:sz w:val="24"/>
                <w:szCs w:val="24"/>
              </w:rPr>
              <w:t>.65*</w:t>
            </w:r>
          </w:p>
        </w:tc>
        <w:tc>
          <w:tcPr>
            <w:tcW w:w="1701" w:type="dxa"/>
            <w:vAlign w:val="center"/>
          </w:tcPr>
          <w:p w14:paraId="4F757031" w14:textId="77777777" w:rsidR="00B9088B" w:rsidRPr="00A53D21" w:rsidRDefault="00B9088B" w:rsidP="005712C9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53D21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53D2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54" w:type="dxa"/>
            <w:vAlign w:val="center"/>
          </w:tcPr>
          <w:p w14:paraId="675DF605" w14:textId="77777777" w:rsidR="00B9088B" w:rsidRPr="00A53D21" w:rsidRDefault="00B9088B" w:rsidP="005712C9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877165">
              <w:rPr>
                <w:rFonts w:ascii="Times New Roman" w:eastAsia="Times New Roman" w:hAnsi="Times New Roman" w:cs="Times New Roman"/>
                <w:sz w:val="24"/>
                <w:szCs w:val="24"/>
              </w:rPr>
              <w:t>.65</w:t>
            </w:r>
            <w:r w:rsidRPr="00A53D2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73" w:type="dxa"/>
            <w:vAlign w:val="center"/>
          </w:tcPr>
          <w:p w14:paraId="1AB3FF13" w14:textId="77777777" w:rsidR="00B9088B" w:rsidRPr="00A53D21" w:rsidRDefault="00B9088B" w:rsidP="005712C9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877165">
              <w:rPr>
                <w:rFonts w:ascii="Times New Roman" w:eastAsia="Times New Roman" w:hAnsi="Times New Roman" w:cs="Times New Roman"/>
                <w:sz w:val="24"/>
                <w:szCs w:val="24"/>
              </w:rPr>
              <w:t>.66</w:t>
            </w:r>
            <w:r w:rsidRPr="00A53D2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9088B" w:rsidRPr="00EA1184" w14:paraId="4C4A0BF3" w14:textId="77777777" w:rsidTr="005712C9">
        <w:trPr>
          <w:trHeight w:val="566"/>
        </w:trPr>
        <w:tc>
          <w:tcPr>
            <w:tcW w:w="1809" w:type="dxa"/>
          </w:tcPr>
          <w:p w14:paraId="5E8BFAF4" w14:textId="77777777" w:rsidR="00B9088B" w:rsidRPr="00EA1184" w:rsidRDefault="00B9088B" w:rsidP="005712C9">
            <w:pPr>
              <w:pStyle w:val="Nur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184">
              <w:rPr>
                <w:rFonts w:ascii="Times New Roman" w:hAnsi="Times New Roman" w:cs="Times New Roman"/>
                <w:sz w:val="24"/>
                <w:szCs w:val="24"/>
              </w:rPr>
              <w:t>AVA</w:t>
            </w:r>
          </w:p>
        </w:tc>
        <w:tc>
          <w:tcPr>
            <w:tcW w:w="1560" w:type="dxa"/>
            <w:vAlign w:val="center"/>
          </w:tcPr>
          <w:p w14:paraId="3B2755F5" w14:textId="77777777" w:rsidR="00B9088B" w:rsidRPr="00A53D21" w:rsidRDefault="00B9088B" w:rsidP="005712C9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1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877165">
              <w:rPr>
                <w:rFonts w:ascii="Times New Roman" w:eastAsia="Times New Roman" w:hAnsi="Times New Roman" w:cs="Times New Roman"/>
                <w:sz w:val="24"/>
                <w:szCs w:val="24"/>
              </w:rPr>
              <w:t>.65</w:t>
            </w:r>
            <w:r w:rsidRPr="00A53D2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7" w:type="dxa"/>
            <w:vAlign w:val="center"/>
          </w:tcPr>
          <w:p w14:paraId="6F196062" w14:textId="77777777" w:rsidR="00B9088B" w:rsidRPr="00A53D21" w:rsidRDefault="00B9088B" w:rsidP="005712C9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1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877165">
              <w:rPr>
                <w:rFonts w:ascii="Times New Roman" w:eastAsia="Times New Roman" w:hAnsi="Times New Roman" w:cs="Times New Roman"/>
                <w:sz w:val="24"/>
                <w:szCs w:val="24"/>
              </w:rPr>
              <w:t>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A53D2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83" w:type="dxa"/>
            <w:vAlign w:val="center"/>
          </w:tcPr>
          <w:p w14:paraId="3B937B46" w14:textId="77777777" w:rsidR="00B9088B" w:rsidRPr="00A53D21" w:rsidRDefault="00B9088B" w:rsidP="005712C9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1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877165">
              <w:rPr>
                <w:rFonts w:ascii="Times New Roman" w:eastAsia="Times New Roman" w:hAnsi="Times New Roman" w:cs="Times New Roman"/>
                <w:sz w:val="24"/>
                <w:szCs w:val="24"/>
              </w:rPr>
              <w:t>.5</w:t>
            </w:r>
            <w:r w:rsidRPr="00A53D2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92" w:type="dxa"/>
            <w:vAlign w:val="center"/>
          </w:tcPr>
          <w:p w14:paraId="23ED0705" w14:textId="77777777" w:rsidR="00B9088B" w:rsidRPr="00A53D21" w:rsidRDefault="00B9088B" w:rsidP="005712C9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1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877165">
              <w:rPr>
                <w:rFonts w:ascii="Times New Roman" w:eastAsia="Times New Roman" w:hAnsi="Times New Roman" w:cs="Times New Roman"/>
                <w:sz w:val="24"/>
                <w:szCs w:val="24"/>
              </w:rPr>
              <w:t>.63</w:t>
            </w:r>
            <w:r w:rsidRPr="00A53D2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  <w:vAlign w:val="center"/>
          </w:tcPr>
          <w:p w14:paraId="57331572" w14:textId="77777777" w:rsidR="00B9088B" w:rsidRPr="008B4296" w:rsidRDefault="00B9088B" w:rsidP="005712C9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42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B4296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B429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vAlign w:val="center"/>
          </w:tcPr>
          <w:p w14:paraId="5DCA8CF4" w14:textId="77777777" w:rsidR="00B9088B" w:rsidRPr="00A53D21" w:rsidRDefault="00B9088B" w:rsidP="005712C9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1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877165">
              <w:rPr>
                <w:rFonts w:ascii="Times New Roman" w:eastAsia="Times New Roman" w:hAnsi="Times New Roman" w:cs="Times New Roman"/>
                <w:sz w:val="24"/>
                <w:szCs w:val="24"/>
              </w:rPr>
              <w:t>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A53D2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54" w:type="dxa"/>
            <w:vAlign w:val="center"/>
          </w:tcPr>
          <w:p w14:paraId="3E8E64FA" w14:textId="77777777" w:rsidR="00B9088B" w:rsidRPr="00A53D21" w:rsidRDefault="00B9088B" w:rsidP="005712C9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1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877165">
              <w:rPr>
                <w:rFonts w:ascii="Times New Roman" w:eastAsia="Times New Roman" w:hAnsi="Times New Roman" w:cs="Times New Roman"/>
                <w:sz w:val="24"/>
                <w:szCs w:val="24"/>
              </w:rPr>
              <w:t>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A53D2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73" w:type="dxa"/>
            <w:vAlign w:val="center"/>
          </w:tcPr>
          <w:p w14:paraId="77C499B7" w14:textId="77777777" w:rsidR="00B9088B" w:rsidRPr="00A53D21" w:rsidRDefault="00B9088B" w:rsidP="005712C9">
            <w:pPr>
              <w:pStyle w:val="Nur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1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877165">
              <w:rPr>
                <w:rFonts w:ascii="Times New Roman" w:eastAsia="Times New Roman" w:hAnsi="Times New Roman" w:cs="Times New Roman"/>
                <w:sz w:val="24"/>
                <w:szCs w:val="24"/>
              </w:rPr>
              <w:t>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A53D2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4FB93687" w14:textId="77777777" w:rsidR="00B9088B" w:rsidRDefault="00B9088B" w:rsidP="00B9088B">
      <w:pPr>
        <w:pStyle w:val="Listenabsatz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F6DBD4D" w14:textId="77777777" w:rsidR="00B9088B" w:rsidRPr="00B9088B" w:rsidRDefault="00B9088B" w:rsidP="00B9088B">
      <w:pPr>
        <w:pStyle w:val="Listenabsatz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B9088B" w:rsidRPr="00B9088B" w:rsidSect="00723C3D">
          <w:pgSz w:w="16838" w:h="11906" w:orient="landscape"/>
          <w:pgMar w:top="1418" w:right="992" w:bottom="1134" w:left="851" w:header="720" w:footer="720" w:gutter="0"/>
          <w:cols w:space="720"/>
          <w:docGrid w:linePitch="360"/>
        </w:sectPr>
      </w:pPr>
      <w:r w:rsidRPr="00B9088B">
        <w:rPr>
          <w:rFonts w:ascii="Times New Roman" w:hAnsi="Times New Roman" w:cs="Times New Roman"/>
          <w:b/>
          <w:sz w:val="24"/>
          <w:szCs w:val="24"/>
          <w:lang w:val="en-US"/>
        </w:rPr>
        <w:t>p&lt;0.0001</w:t>
      </w:r>
    </w:p>
    <w:p w14:paraId="46136F67" w14:textId="77777777" w:rsidR="00B9088B" w:rsidRDefault="00B9088B" w:rsidP="00EE1AB2">
      <w:pPr>
        <w:pStyle w:val="Listenabsatz"/>
        <w:spacing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79B3218" w14:textId="77777777" w:rsidR="00723C3D" w:rsidRDefault="00723C3D" w:rsidP="00EE1AB2">
      <w:pPr>
        <w:pStyle w:val="Listenabsatz"/>
        <w:spacing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723C3D" w:rsidSect="00723C3D">
          <w:pgSz w:w="16838" w:h="11906" w:orient="landscape"/>
          <w:pgMar w:top="1418" w:right="992" w:bottom="1134" w:left="851" w:header="720" w:footer="720" w:gutter="0"/>
          <w:cols w:space="720"/>
          <w:docGrid w:linePitch="360"/>
        </w:sectPr>
      </w:pPr>
    </w:p>
    <w:p w14:paraId="2005EEFB" w14:textId="047E9809" w:rsidR="00EE1AB2" w:rsidRPr="008C02D8" w:rsidRDefault="00EE1AB2" w:rsidP="00EE1AB2">
      <w:pPr>
        <w:pStyle w:val="Listenabsatz"/>
        <w:spacing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C02D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8C02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 4</w:t>
      </w:r>
      <w:r w:rsidRPr="008C02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gramStart"/>
      <w:r w:rsidRPr="008C02D8">
        <w:rPr>
          <w:rFonts w:ascii="Times New Roman" w:hAnsi="Times New Roman" w:cs="Times New Roman"/>
          <w:b/>
          <w:sz w:val="24"/>
          <w:szCs w:val="24"/>
          <w:lang w:val="en-US"/>
        </w:rPr>
        <w:t>Correlation of visual score excluding mobility pattern with AV calcium score hemodynamic parameters.</w:t>
      </w:r>
      <w:proofErr w:type="gramEnd"/>
    </w:p>
    <w:tbl>
      <w:tblPr>
        <w:tblStyle w:val="Tabellenraster"/>
        <w:tblW w:w="8755" w:type="dxa"/>
        <w:tblLook w:val="04A0" w:firstRow="1" w:lastRow="0" w:firstColumn="1" w:lastColumn="0" w:noHBand="0" w:noVBand="1"/>
      </w:tblPr>
      <w:tblGrid>
        <w:gridCol w:w="3510"/>
        <w:gridCol w:w="2532"/>
        <w:gridCol w:w="2713"/>
      </w:tblGrid>
      <w:tr w:rsidR="00EE1AB2" w:rsidRPr="008C02D8" w14:paraId="25B54084" w14:textId="77777777" w:rsidTr="001E2AB7">
        <w:tc>
          <w:tcPr>
            <w:tcW w:w="3510" w:type="dxa"/>
            <w:shd w:val="clear" w:color="auto" w:fill="D9D9D9" w:themeFill="background1" w:themeFillShade="D9"/>
            <w:vAlign w:val="center"/>
          </w:tcPr>
          <w:p w14:paraId="1EADDCB1" w14:textId="77777777" w:rsidR="00EE1AB2" w:rsidRPr="004E209A" w:rsidRDefault="00EE1AB2" w:rsidP="001E2AB7">
            <w:pPr>
              <w:pStyle w:val="Listenabsatz"/>
              <w:spacing w:line="48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E20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2532" w:type="dxa"/>
            <w:shd w:val="clear" w:color="auto" w:fill="D9D9D9" w:themeFill="background1" w:themeFillShade="D9"/>
            <w:vAlign w:val="center"/>
          </w:tcPr>
          <w:p w14:paraId="0EF82D0C" w14:textId="77777777" w:rsidR="00EE1AB2" w:rsidRPr="004E209A" w:rsidRDefault="00EE1AB2" w:rsidP="001E2AB7">
            <w:pPr>
              <w:pStyle w:val="Listenabsatz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E20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rrelation coefficient</w:t>
            </w:r>
          </w:p>
        </w:tc>
        <w:tc>
          <w:tcPr>
            <w:tcW w:w="2713" w:type="dxa"/>
            <w:shd w:val="clear" w:color="auto" w:fill="D9D9D9" w:themeFill="background1" w:themeFillShade="D9"/>
            <w:vAlign w:val="center"/>
          </w:tcPr>
          <w:p w14:paraId="61E4E86B" w14:textId="77777777" w:rsidR="00EE1AB2" w:rsidRPr="004E209A" w:rsidRDefault="00EE1AB2" w:rsidP="001E2AB7">
            <w:pPr>
              <w:pStyle w:val="Listenabsatz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E20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723C3D" w:rsidRPr="008C02D8" w14:paraId="180037BD" w14:textId="77777777" w:rsidTr="00A36D76">
        <w:tc>
          <w:tcPr>
            <w:tcW w:w="8755" w:type="dxa"/>
            <w:gridSpan w:val="3"/>
            <w:shd w:val="clear" w:color="auto" w:fill="D9D9D9" w:themeFill="background1" w:themeFillShade="D9"/>
            <w:vAlign w:val="center"/>
          </w:tcPr>
          <w:p w14:paraId="17D66C2A" w14:textId="6DE0C7F1" w:rsidR="00723C3D" w:rsidRPr="008C02D8" w:rsidRDefault="00723C3D" w:rsidP="00723C3D">
            <w:pPr>
              <w:pStyle w:val="Listenabsatz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0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l patients</w:t>
            </w:r>
          </w:p>
        </w:tc>
      </w:tr>
      <w:tr w:rsidR="00EE1AB2" w:rsidRPr="008C02D8" w14:paraId="1C843F6D" w14:textId="77777777" w:rsidTr="001E2AB7">
        <w:tc>
          <w:tcPr>
            <w:tcW w:w="3510" w:type="dxa"/>
            <w:vAlign w:val="center"/>
          </w:tcPr>
          <w:p w14:paraId="5B671524" w14:textId="77777777" w:rsidR="00EE1AB2" w:rsidRPr="008C02D8" w:rsidRDefault="00EE1AB2" w:rsidP="001E2AB7">
            <w:pPr>
              <w:pStyle w:val="Listenabsatz"/>
              <w:spacing w:line="48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ium score by MSCT</w:t>
            </w:r>
          </w:p>
        </w:tc>
        <w:tc>
          <w:tcPr>
            <w:tcW w:w="2532" w:type="dxa"/>
            <w:vAlign w:val="center"/>
          </w:tcPr>
          <w:p w14:paraId="1CA2EADC" w14:textId="77777777" w:rsidR="00EE1AB2" w:rsidRPr="008C02D8" w:rsidRDefault="00EE1AB2" w:rsidP="001E2AB7">
            <w:pPr>
              <w:pStyle w:val="Listenabsatz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6</w:t>
            </w:r>
          </w:p>
        </w:tc>
        <w:tc>
          <w:tcPr>
            <w:tcW w:w="2713" w:type="dxa"/>
            <w:vAlign w:val="center"/>
          </w:tcPr>
          <w:p w14:paraId="3118B92A" w14:textId="77777777" w:rsidR="00EE1AB2" w:rsidRPr="008C02D8" w:rsidRDefault="00EE1AB2" w:rsidP="001E2AB7">
            <w:pPr>
              <w:pStyle w:val="Listenabsatz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EE1AB2" w:rsidRPr="008C02D8" w14:paraId="18966CC0" w14:textId="77777777" w:rsidTr="001E2AB7">
        <w:tc>
          <w:tcPr>
            <w:tcW w:w="3510" w:type="dxa"/>
            <w:vAlign w:val="center"/>
          </w:tcPr>
          <w:p w14:paraId="1881F0CC" w14:textId="77777777" w:rsidR="00EE1AB2" w:rsidRPr="008C02D8" w:rsidRDefault="00EE1AB2" w:rsidP="001E2AB7">
            <w:pPr>
              <w:pStyle w:val="Listenabsatz"/>
              <w:spacing w:line="48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k aortic jet velocity</w:t>
            </w:r>
          </w:p>
        </w:tc>
        <w:tc>
          <w:tcPr>
            <w:tcW w:w="2532" w:type="dxa"/>
            <w:vAlign w:val="center"/>
          </w:tcPr>
          <w:p w14:paraId="4BFF7E6D" w14:textId="77777777" w:rsidR="00EE1AB2" w:rsidRPr="008C02D8" w:rsidRDefault="00EE1AB2" w:rsidP="001E2AB7">
            <w:pPr>
              <w:pStyle w:val="Listenabsatz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3</w:t>
            </w:r>
          </w:p>
        </w:tc>
        <w:tc>
          <w:tcPr>
            <w:tcW w:w="2713" w:type="dxa"/>
            <w:vAlign w:val="center"/>
          </w:tcPr>
          <w:p w14:paraId="23A1FDE8" w14:textId="77777777" w:rsidR="00EE1AB2" w:rsidRPr="008C02D8" w:rsidRDefault="00EE1AB2" w:rsidP="001E2AB7">
            <w:pPr>
              <w:pStyle w:val="Listenabsatz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EE1AB2" w:rsidRPr="008C02D8" w14:paraId="01CDF620" w14:textId="77777777" w:rsidTr="001E2AB7">
        <w:tc>
          <w:tcPr>
            <w:tcW w:w="3510" w:type="dxa"/>
            <w:vAlign w:val="center"/>
          </w:tcPr>
          <w:p w14:paraId="5DD6AF74" w14:textId="77777777" w:rsidR="00EE1AB2" w:rsidRPr="008C02D8" w:rsidRDefault="00EE1AB2" w:rsidP="001E2AB7">
            <w:pPr>
              <w:pStyle w:val="Listenabsatz"/>
              <w:spacing w:line="48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gradient </w:t>
            </w:r>
          </w:p>
        </w:tc>
        <w:tc>
          <w:tcPr>
            <w:tcW w:w="2532" w:type="dxa"/>
            <w:vAlign w:val="center"/>
          </w:tcPr>
          <w:p w14:paraId="1015EDB4" w14:textId="77777777" w:rsidR="00EE1AB2" w:rsidRPr="008C02D8" w:rsidRDefault="00EE1AB2" w:rsidP="001E2AB7">
            <w:pPr>
              <w:pStyle w:val="Listenabsatz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2713" w:type="dxa"/>
            <w:vAlign w:val="center"/>
          </w:tcPr>
          <w:p w14:paraId="344CCFD5" w14:textId="77777777" w:rsidR="00EE1AB2" w:rsidRPr="008C02D8" w:rsidRDefault="00EE1AB2" w:rsidP="001E2AB7">
            <w:pPr>
              <w:pStyle w:val="Listenabsatz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EE1AB2" w:rsidRPr="008C02D8" w14:paraId="25356662" w14:textId="77777777" w:rsidTr="001E2AB7">
        <w:tc>
          <w:tcPr>
            <w:tcW w:w="3510" w:type="dxa"/>
            <w:vAlign w:val="center"/>
          </w:tcPr>
          <w:p w14:paraId="5567D1A3" w14:textId="77777777" w:rsidR="00EE1AB2" w:rsidRPr="008C02D8" w:rsidRDefault="00EE1AB2" w:rsidP="001E2AB7">
            <w:pPr>
              <w:pStyle w:val="Listenabsatz"/>
              <w:spacing w:line="48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A</w:t>
            </w:r>
          </w:p>
        </w:tc>
        <w:tc>
          <w:tcPr>
            <w:tcW w:w="2532" w:type="dxa"/>
            <w:vAlign w:val="center"/>
          </w:tcPr>
          <w:p w14:paraId="0AE233E9" w14:textId="77777777" w:rsidR="00EE1AB2" w:rsidRPr="008C02D8" w:rsidRDefault="00EE1AB2" w:rsidP="001E2AB7">
            <w:pPr>
              <w:pStyle w:val="Listenabsatz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85</w:t>
            </w:r>
          </w:p>
        </w:tc>
        <w:tc>
          <w:tcPr>
            <w:tcW w:w="2713" w:type="dxa"/>
            <w:vAlign w:val="center"/>
          </w:tcPr>
          <w:p w14:paraId="22EE2606" w14:textId="77777777" w:rsidR="00EE1AB2" w:rsidRPr="008C02D8" w:rsidRDefault="00EE1AB2" w:rsidP="001E2AB7">
            <w:pPr>
              <w:pStyle w:val="Listenabsatz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723C3D" w:rsidRPr="008C02D8" w14:paraId="15F43996" w14:textId="77777777" w:rsidTr="00EF6526">
        <w:tc>
          <w:tcPr>
            <w:tcW w:w="8755" w:type="dxa"/>
            <w:gridSpan w:val="3"/>
            <w:shd w:val="clear" w:color="auto" w:fill="D9D9D9" w:themeFill="background1" w:themeFillShade="D9"/>
            <w:vAlign w:val="center"/>
          </w:tcPr>
          <w:p w14:paraId="609A2E6F" w14:textId="2E6E9570" w:rsidR="00723C3D" w:rsidRPr="008C02D8" w:rsidRDefault="00723C3D" w:rsidP="00723C3D">
            <w:pPr>
              <w:pStyle w:val="Listenabsatz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0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omen</w:t>
            </w:r>
          </w:p>
        </w:tc>
      </w:tr>
      <w:tr w:rsidR="00EE1AB2" w:rsidRPr="008C02D8" w14:paraId="27537285" w14:textId="77777777" w:rsidTr="001E2AB7">
        <w:tc>
          <w:tcPr>
            <w:tcW w:w="3510" w:type="dxa"/>
            <w:vAlign w:val="center"/>
          </w:tcPr>
          <w:p w14:paraId="5551DA20" w14:textId="77777777" w:rsidR="00EE1AB2" w:rsidRPr="008C02D8" w:rsidRDefault="00EE1AB2" w:rsidP="001E2AB7">
            <w:pPr>
              <w:pStyle w:val="Listenabsatz"/>
              <w:spacing w:line="48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ium score by MSCT</w:t>
            </w:r>
          </w:p>
        </w:tc>
        <w:tc>
          <w:tcPr>
            <w:tcW w:w="2532" w:type="dxa"/>
            <w:vAlign w:val="center"/>
          </w:tcPr>
          <w:p w14:paraId="4029E507" w14:textId="77777777" w:rsidR="00EE1AB2" w:rsidRPr="008C02D8" w:rsidRDefault="00EE1AB2" w:rsidP="001E2AB7">
            <w:pPr>
              <w:pStyle w:val="Listenabsatz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9</w:t>
            </w:r>
          </w:p>
        </w:tc>
        <w:tc>
          <w:tcPr>
            <w:tcW w:w="2713" w:type="dxa"/>
            <w:vAlign w:val="center"/>
          </w:tcPr>
          <w:p w14:paraId="22440A7F" w14:textId="77777777" w:rsidR="00EE1AB2" w:rsidRPr="008C02D8" w:rsidRDefault="00EE1AB2" w:rsidP="001E2AB7">
            <w:pPr>
              <w:pStyle w:val="Listenabsatz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EE1AB2" w:rsidRPr="008C02D8" w14:paraId="39789ED3" w14:textId="77777777" w:rsidTr="001E2AB7">
        <w:tc>
          <w:tcPr>
            <w:tcW w:w="3510" w:type="dxa"/>
            <w:vAlign w:val="center"/>
          </w:tcPr>
          <w:p w14:paraId="475D1DA0" w14:textId="77777777" w:rsidR="00EE1AB2" w:rsidRPr="008C02D8" w:rsidRDefault="00EE1AB2" w:rsidP="001E2AB7">
            <w:pPr>
              <w:pStyle w:val="Listenabsatz"/>
              <w:spacing w:line="48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k aortic jet velocity</w:t>
            </w:r>
          </w:p>
        </w:tc>
        <w:tc>
          <w:tcPr>
            <w:tcW w:w="2532" w:type="dxa"/>
            <w:vAlign w:val="center"/>
          </w:tcPr>
          <w:p w14:paraId="5A465DA3" w14:textId="77777777" w:rsidR="00EE1AB2" w:rsidRPr="008C02D8" w:rsidRDefault="00EE1AB2" w:rsidP="001E2AB7">
            <w:pPr>
              <w:pStyle w:val="Listenabsatz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2713" w:type="dxa"/>
            <w:vAlign w:val="center"/>
          </w:tcPr>
          <w:p w14:paraId="5883203D" w14:textId="77777777" w:rsidR="00EE1AB2" w:rsidRPr="008C02D8" w:rsidRDefault="00EE1AB2" w:rsidP="001E2AB7">
            <w:pPr>
              <w:pStyle w:val="Listenabsatz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EE1AB2" w:rsidRPr="008C02D8" w14:paraId="1C488DC2" w14:textId="77777777" w:rsidTr="001E2AB7">
        <w:tc>
          <w:tcPr>
            <w:tcW w:w="3510" w:type="dxa"/>
            <w:vAlign w:val="center"/>
          </w:tcPr>
          <w:p w14:paraId="6371D63F" w14:textId="77777777" w:rsidR="00EE1AB2" w:rsidRPr="008C02D8" w:rsidRDefault="00EE1AB2" w:rsidP="001E2AB7">
            <w:pPr>
              <w:pStyle w:val="Listenabsatz"/>
              <w:spacing w:line="48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gradient </w:t>
            </w:r>
          </w:p>
        </w:tc>
        <w:tc>
          <w:tcPr>
            <w:tcW w:w="2532" w:type="dxa"/>
            <w:vAlign w:val="center"/>
          </w:tcPr>
          <w:p w14:paraId="213527AC" w14:textId="77777777" w:rsidR="00EE1AB2" w:rsidRPr="008C02D8" w:rsidRDefault="00EE1AB2" w:rsidP="001E2AB7">
            <w:pPr>
              <w:pStyle w:val="Listenabsatz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9</w:t>
            </w:r>
          </w:p>
        </w:tc>
        <w:tc>
          <w:tcPr>
            <w:tcW w:w="2713" w:type="dxa"/>
            <w:vAlign w:val="center"/>
          </w:tcPr>
          <w:p w14:paraId="0F3FC3D5" w14:textId="77777777" w:rsidR="00EE1AB2" w:rsidRPr="008C02D8" w:rsidRDefault="00EE1AB2" w:rsidP="001E2AB7">
            <w:pPr>
              <w:pStyle w:val="Listenabsatz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EE1AB2" w:rsidRPr="008C02D8" w14:paraId="52340233" w14:textId="77777777" w:rsidTr="001E2AB7">
        <w:tc>
          <w:tcPr>
            <w:tcW w:w="3510" w:type="dxa"/>
            <w:vAlign w:val="center"/>
          </w:tcPr>
          <w:p w14:paraId="26731AFA" w14:textId="77777777" w:rsidR="00EE1AB2" w:rsidRPr="008C02D8" w:rsidRDefault="00EE1AB2" w:rsidP="001E2AB7">
            <w:pPr>
              <w:pStyle w:val="Listenabsatz"/>
              <w:spacing w:line="48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A</w:t>
            </w:r>
          </w:p>
        </w:tc>
        <w:tc>
          <w:tcPr>
            <w:tcW w:w="2532" w:type="dxa"/>
            <w:vAlign w:val="center"/>
          </w:tcPr>
          <w:p w14:paraId="28DEB7F2" w14:textId="77777777" w:rsidR="00EE1AB2" w:rsidRPr="008C02D8" w:rsidRDefault="00EE1AB2" w:rsidP="001E2AB7">
            <w:pPr>
              <w:pStyle w:val="Listenabsatz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78</w:t>
            </w:r>
          </w:p>
        </w:tc>
        <w:tc>
          <w:tcPr>
            <w:tcW w:w="2713" w:type="dxa"/>
            <w:vAlign w:val="center"/>
          </w:tcPr>
          <w:p w14:paraId="03439190" w14:textId="77777777" w:rsidR="00EE1AB2" w:rsidRPr="008C02D8" w:rsidRDefault="00EE1AB2" w:rsidP="001E2AB7">
            <w:pPr>
              <w:pStyle w:val="Listenabsatz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723C3D" w:rsidRPr="008C02D8" w14:paraId="73640118" w14:textId="77777777" w:rsidTr="005E4874">
        <w:tc>
          <w:tcPr>
            <w:tcW w:w="8755" w:type="dxa"/>
            <w:gridSpan w:val="3"/>
            <w:shd w:val="clear" w:color="auto" w:fill="D9D9D9" w:themeFill="background1" w:themeFillShade="D9"/>
            <w:vAlign w:val="center"/>
          </w:tcPr>
          <w:p w14:paraId="14BB6024" w14:textId="48B14CA2" w:rsidR="00723C3D" w:rsidRPr="008C02D8" w:rsidRDefault="00723C3D" w:rsidP="00723C3D">
            <w:pPr>
              <w:pStyle w:val="Listenabsatz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0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n</w:t>
            </w:r>
          </w:p>
        </w:tc>
      </w:tr>
      <w:tr w:rsidR="00EE1AB2" w:rsidRPr="008C02D8" w14:paraId="2A5344B2" w14:textId="77777777" w:rsidTr="001E2AB7">
        <w:tc>
          <w:tcPr>
            <w:tcW w:w="3510" w:type="dxa"/>
            <w:vAlign w:val="center"/>
          </w:tcPr>
          <w:p w14:paraId="5E8AE283" w14:textId="77777777" w:rsidR="00EE1AB2" w:rsidRPr="008C02D8" w:rsidRDefault="00EE1AB2" w:rsidP="001E2AB7">
            <w:pPr>
              <w:pStyle w:val="Listenabsatz"/>
              <w:spacing w:line="48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ium score by MSCT</w:t>
            </w:r>
          </w:p>
        </w:tc>
        <w:tc>
          <w:tcPr>
            <w:tcW w:w="2532" w:type="dxa"/>
            <w:vAlign w:val="center"/>
          </w:tcPr>
          <w:p w14:paraId="1120B1E8" w14:textId="77777777" w:rsidR="00EE1AB2" w:rsidRPr="008C02D8" w:rsidRDefault="00EE1AB2" w:rsidP="001E2AB7">
            <w:pPr>
              <w:pStyle w:val="Listenabsatz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2713" w:type="dxa"/>
            <w:vAlign w:val="center"/>
          </w:tcPr>
          <w:p w14:paraId="2E55BD7E" w14:textId="77777777" w:rsidR="00EE1AB2" w:rsidRPr="008C02D8" w:rsidRDefault="00EE1AB2" w:rsidP="001E2AB7">
            <w:pPr>
              <w:pStyle w:val="Listenabsatz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EE1AB2" w:rsidRPr="008C02D8" w14:paraId="4E5E3AAE" w14:textId="77777777" w:rsidTr="001E2AB7">
        <w:tc>
          <w:tcPr>
            <w:tcW w:w="3510" w:type="dxa"/>
            <w:vAlign w:val="center"/>
          </w:tcPr>
          <w:p w14:paraId="577F23CC" w14:textId="77777777" w:rsidR="00EE1AB2" w:rsidRPr="008C02D8" w:rsidRDefault="00EE1AB2" w:rsidP="001E2AB7">
            <w:pPr>
              <w:pStyle w:val="Listenabsatz"/>
              <w:spacing w:line="48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k aortic jet velocity</w:t>
            </w:r>
          </w:p>
        </w:tc>
        <w:tc>
          <w:tcPr>
            <w:tcW w:w="2532" w:type="dxa"/>
            <w:vAlign w:val="center"/>
          </w:tcPr>
          <w:p w14:paraId="438D3FB9" w14:textId="77777777" w:rsidR="00EE1AB2" w:rsidRPr="008C02D8" w:rsidRDefault="00EE1AB2" w:rsidP="001E2AB7">
            <w:pPr>
              <w:pStyle w:val="Listenabsatz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7</w:t>
            </w:r>
          </w:p>
        </w:tc>
        <w:tc>
          <w:tcPr>
            <w:tcW w:w="2713" w:type="dxa"/>
            <w:vAlign w:val="center"/>
          </w:tcPr>
          <w:p w14:paraId="1CD2644A" w14:textId="77777777" w:rsidR="00EE1AB2" w:rsidRPr="008C02D8" w:rsidRDefault="00EE1AB2" w:rsidP="001E2AB7">
            <w:pPr>
              <w:pStyle w:val="Listenabsatz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EE1AB2" w:rsidRPr="008C02D8" w14:paraId="5C601D49" w14:textId="77777777" w:rsidTr="001E2AB7">
        <w:tc>
          <w:tcPr>
            <w:tcW w:w="3510" w:type="dxa"/>
            <w:vAlign w:val="center"/>
          </w:tcPr>
          <w:p w14:paraId="0FFE1036" w14:textId="77777777" w:rsidR="00EE1AB2" w:rsidRPr="008C02D8" w:rsidRDefault="00EE1AB2" w:rsidP="001E2AB7">
            <w:pPr>
              <w:pStyle w:val="Listenabsatz"/>
              <w:spacing w:line="48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gradient </w:t>
            </w:r>
          </w:p>
        </w:tc>
        <w:tc>
          <w:tcPr>
            <w:tcW w:w="2532" w:type="dxa"/>
            <w:vAlign w:val="center"/>
          </w:tcPr>
          <w:p w14:paraId="20C0A9C8" w14:textId="77777777" w:rsidR="00EE1AB2" w:rsidRPr="008C02D8" w:rsidRDefault="00EE1AB2" w:rsidP="001E2AB7">
            <w:pPr>
              <w:pStyle w:val="Listenabsatz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4</w:t>
            </w:r>
          </w:p>
        </w:tc>
        <w:tc>
          <w:tcPr>
            <w:tcW w:w="2713" w:type="dxa"/>
            <w:vAlign w:val="center"/>
          </w:tcPr>
          <w:p w14:paraId="1A3E200C" w14:textId="77777777" w:rsidR="00EE1AB2" w:rsidRPr="008C02D8" w:rsidRDefault="00EE1AB2" w:rsidP="001E2AB7">
            <w:pPr>
              <w:pStyle w:val="Listenabsatz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EE1AB2" w:rsidRPr="008C02D8" w14:paraId="4C03ABBC" w14:textId="77777777" w:rsidTr="001E2AB7">
        <w:tc>
          <w:tcPr>
            <w:tcW w:w="3510" w:type="dxa"/>
            <w:vAlign w:val="center"/>
          </w:tcPr>
          <w:p w14:paraId="6E506ACF" w14:textId="77777777" w:rsidR="00EE1AB2" w:rsidRPr="008C02D8" w:rsidRDefault="00EE1AB2" w:rsidP="001E2AB7">
            <w:pPr>
              <w:pStyle w:val="Listenabsatz"/>
              <w:spacing w:line="48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A</w:t>
            </w:r>
          </w:p>
        </w:tc>
        <w:tc>
          <w:tcPr>
            <w:tcW w:w="2532" w:type="dxa"/>
            <w:vAlign w:val="center"/>
          </w:tcPr>
          <w:p w14:paraId="1E1E799E" w14:textId="77777777" w:rsidR="00EE1AB2" w:rsidRPr="008C02D8" w:rsidRDefault="00EE1AB2" w:rsidP="001E2AB7">
            <w:pPr>
              <w:pStyle w:val="Listenabsatz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48</w:t>
            </w:r>
          </w:p>
        </w:tc>
        <w:tc>
          <w:tcPr>
            <w:tcW w:w="2713" w:type="dxa"/>
            <w:vAlign w:val="center"/>
          </w:tcPr>
          <w:p w14:paraId="122C63F7" w14:textId="77777777" w:rsidR="00EE1AB2" w:rsidRPr="008C02D8" w:rsidRDefault="00EE1AB2" w:rsidP="001E2AB7">
            <w:pPr>
              <w:pStyle w:val="Listenabsatz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</w:tbl>
    <w:p w14:paraId="43E01D32" w14:textId="77777777" w:rsidR="00EE1AB2" w:rsidRPr="00EE1AB2" w:rsidRDefault="00EE1AB2" w:rsidP="00EE1AB2">
      <w:pPr>
        <w:pStyle w:val="Listenabsatz"/>
        <w:tabs>
          <w:tab w:val="right" w:pos="9072"/>
        </w:tabs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B447C47" w14:textId="77777777" w:rsidR="00EE1AB2" w:rsidRDefault="00EE1AB2" w:rsidP="004E209A">
      <w:pPr>
        <w:tabs>
          <w:tab w:val="right" w:pos="9072"/>
        </w:tabs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4DBCDC" w14:textId="77777777" w:rsidR="00EE1AB2" w:rsidRDefault="00EE1AB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575D38DD" w14:textId="5363A6C9" w:rsidR="0071341B" w:rsidRPr="008C02D8" w:rsidRDefault="0071341B" w:rsidP="004E209A">
      <w:pPr>
        <w:tabs>
          <w:tab w:val="right" w:pos="9072"/>
        </w:tabs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C02D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</w:t>
      </w:r>
      <w:r w:rsidR="00040C2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8C02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FB41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E1AB2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8C02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gramStart"/>
      <w:r w:rsidRPr="008C02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Diagnostic accuracy of VS without mobility patter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detecting </w:t>
      </w:r>
      <w:r w:rsidRPr="008C02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S and </w:t>
      </w:r>
      <w:proofErr w:type="spellStart"/>
      <w:r w:rsidRPr="008C02D8">
        <w:rPr>
          <w:rFonts w:ascii="Times New Roman" w:hAnsi="Times New Roman" w:cs="Times New Roman"/>
          <w:b/>
          <w:sz w:val="24"/>
          <w:szCs w:val="24"/>
          <w:lang w:val="en-US"/>
        </w:rPr>
        <w:t>ctCS</w:t>
      </w:r>
      <w:proofErr w:type="spellEnd"/>
      <w:r w:rsidRPr="008C02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resholds.</w:t>
      </w:r>
      <w:proofErr w:type="gramEnd"/>
      <w:r w:rsidRPr="008C02D8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tbl>
      <w:tblPr>
        <w:tblStyle w:val="Tabellenraster"/>
        <w:tblW w:w="9216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984"/>
        <w:gridCol w:w="1276"/>
        <w:gridCol w:w="1419"/>
        <w:gridCol w:w="1417"/>
        <w:gridCol w:w="1843"/>
        <w:gridCol w:w="1277"/>
      </w:tblGrid>
      <w:tr w:rsidR="004E209A" w:rsidRPr="008C02D8" w14:paraId="2B0D9EC8" w14:textId="77777777" w:rsidTr="00384B1D">
        <w:tc>
          <w:tcPr>
            <w:tcW w:w="1984" w:type="dxa"/>
            <w:shd w:val="clear" w:color="auto" w:fill="D9D9D9" w:themeFill="background1" w:themeFillShade="D9"/>
          </w:tcPr>
          <w:p w14:paraId="2E5B5A51" w14:textId="77777777" w:rsidR="004E209A" w:rsidRPr="004E209A" w:rsidRDefault="004E209A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01A49BB6" w14:textId="77777777" w:rsidR="004E209A" w:rsidRPr="004E209A" w:rsidRDefault="004E209A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E20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S cut-off</w:t>
            </w:r>
          </w:p>
        </w:tc>
        <w:tc>
          <w:tcPr>
            <w:tcW w:w="1419" w:type="dxa"/>
            <w:shd w:val="clear" w:color="auto" w:fill="D9D9D9" w:themeFill="background1" w:themeFillShade="D9"/>
          </w:tcPr>
          <w:p w14:paraId="22F65722" w14:textId="77777777" w:rsidR="004E209A" w:rsidRPr="004E209A" w:rsidRDefault="004E209A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E20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nsitivity, %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F7967CD" w14:textId="77777777" w:rsidR="004E209A" w:rsidRPr="004E209A" w:rsidRDefault="004E209A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E20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pecificity, %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6B7DE88" w14:textId="53827F7D" w:rsidR="004E209A" w:rsidRPr="004E209A" w:rsidRDefault="004E209A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E20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UC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95%CI)</w:t>
            </w:r>
          </w:p>
        </w:tc>
        <w:tc>
          <w:tcPr>
            <w:tcW w:w="1277" w:type="dxa"/>
            <w:shd w:val="clear" w:color="auto" w:fill="D9D9D9" w:themeFill="background1" w:themeFillShade="D9"/>
          </w:tcPr>
          <w:p w14:paraId="08A4884D" w14:textId="77777777" w:rsidR="004E209A" w:rsidRPr="004E209A" w:rsidRDefault="004E209A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E20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71341B" w:rsidRPr="008C02D8" w14:paraId="10038AE7" w14:textId="77777777" w:rsidTr="00384B1D">
        <w:trPr>
          <w:trHeight w:val="363"/>
        </w:trPr>
        <w:tc>
          <w:tcPr>
            <w:tcW w:w="9216" w:type="dxa"/>
            <w:gridSpan w:val="6"/>
            <w:shd w:val="clear" w:color="auto" w:fill="D9D9D9" w:themeFill="background1" w:themeFillShade="D9"/>
          </w:tcPr>
          <w:p w14:paraId="449129F6" w14:textId="77777777" w:rsidR="0071341B" w:rsidRPr="008C02D8" w:rsidRDefault="0071341B" w:rsidP="004E20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</w:p>
        </w:tc>
      </w:tr>
      <w:tr w:rsidR="004E209A" w:rsidRPr="008C02D8" w14:paraId="0CCDC50D" w14:textId="77777777" w:rsidTr="00384B1D">
        <w:tc>
          <w:tcPr>
            <w:tcW w:w="1984" w:type="dxa"/>
          </w:tcPr>
          <w:p w14:paraId="72F46CCC" w14:textId="77777777" w:rsidR="004E209A" w:rsidRPr="008C02D8" w:rsidRDefault="004E209A" w:rsidP="004E20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 of any grade</w:t>
            </w:r>
          </w:p>
        </w:tc>
        <w:tc>
          <w:tcPr>
            <w:tcW w:w="1276" w:type="dxa"/>
          </w:tcPr>
          <w:p w14:paraId="25FEC6BF" w14:textId="77777777" w:rsidR="004E209A" w:rsidRPr="008C02D8" w:rsidRDefault="004E209A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19" w:type="dxa"/>
            <w:shd w:val="clear" w:color="auto" w:fill="auto"/>
          </w:tcPr>
          <w:p w14:paraId="3A1B51CC" w14:textId="77777777" w:rsidR="004E209A" w:rsidRPr="008C02D8" w:rsidRDefault="004E209A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417" w:type="dxa"/>
            <w:shd w:val="clear" w:color="auto" w:fill="auto"/>
          </w:tcPr>
          <w:p w14:paraId="451DD2BB" w14:textId="77777777" w:rsidR="004E209A" w:rsidRPr="008C02D8" w:rsidRDefault="004E209A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843" w:type="dxa"/>
          </w:tcPr>
          <w:p w14:paraId="23CB4F85" w14:textId="202E8E0F" w:rsidR="004E209A" w:rsidRPr="008C02D8" w:rsidRDefault="004E209A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-1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7" w:type="dxa"/>
          </w:tcPr>
          <w:p w14:paraId="7455709A" w14:textId="77777777" w:rsidR="004E209A" w:rsidRPr="008C02D8" w:rsidRDefault="004E209A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4E209A" w:rsidRPr="008C02D8" w14:paraId="090CC8FA" w14:textId="77777777" w:rsidTr="00384B1D">
        <w:tc>
          <w:tcPr>
            <w:tcW w:w="1984" w:type="dxa"/>
          </w:tcPr>
          <w:p w14:paraId="4D0D3600" w14:textId="77777777" w:rsidR="004E209A" w:rsidRPr="008C02D8" w:rsidRDefault="004E209A" w:rsidP="004E20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e AS</w:t>
            </w:r>
          </w:p>
        </w:tc>
        <w:tc>
          <w:tcPr>
            <w:tcW w:w="1276" w:type="dxa"/>
          </w:tcPr>
          <w:p w14:paraId="0EDD7346" w14:textId="77777777" w:rsidR="004E209A" w:rsidRPr="008C02D8" w:rsidRDefault="004E209A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419" w:type="dxa"/>
            <w:shd w:val="clear" w:color="auto" w:fill="auto"/>
          </w:tcPr>
          <w:p w14:paraId="609BECAA" w14:textId="77777777" w:rsidR="004E209A" w:rsidRPr="008C02D8" w:rsidRDefault="004E209A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417" w:type="dxa"/>
            <w:shd w:val="clear" w:color="auto" w:fill="auto"/>
          </w:tcPr>
          <w:p w14:paraId="58D3245A" w14:textId="77777777" w:rsidR="004E209A" w:rsidRPr="008C02D8" w:rsidRDefault="004E209A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843" w:type="dxa"/>
          </w:tcPr>
          <w:p w14:paraId="0F29D9C2" w14:textId="37FC194D" w:rsidR="004E209A" w:rsidRPr="008C02D8" w:rsidRDefault="004E209A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-0.9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7" w:type="dxa"/>
          </w:tcPr>
          <w:p w14:paraId="61DA26BB" w14:textId="77777777" w:rsidR="004E209A" w:rsidRPr="008C02D8" w:rsidRDefault="004E209A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71341B" w:rsidRPr="008C02D8" w14:paraId="2FA651A6" w14:textId="77777777" w:rsidTr="00384B1D">
        <w:tc>
          <w:tcPr>
            <w:tcW w:w="9216" w:type="dxa"/>
            <w:gridSpan w:val="6"/>
            <w:shd w:val="clear" w:color="auto" w:fill="D9D9D9" w:themeFill="background1" w:themeFillShade="D9"/>
          </w:tcPr>
          <w:p w14:paraId="4A86C7A8" w14:textId="77777777" w:rsidR="0071341B" w:rsidRPr="008C02D8" w:rsidRDefault="0071341B" w:rsidP="004E20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</w:t>
            </w:r>
          </w:p>
        </w:tc>
      </w:tr>
      <w:tr w:rsidR="004E209A" w:rsidRPr="008C02D8" w14:paraId="5E0058A7" w14:textId="77777777" w:rsidTr="00384B1D">
        <w:tc>
          <w:tcPr>
            <w:tcW w:w="1984" w:type="dxa"/>
          </w:tcPr>
          <w:p w14:paraId="1A970A13" w14:textId="77777777" w:rsidR="004E209A" w:rsidRPr="008C02D8" w:rsidRDefault="004E209A" w:rsidP="004E20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 of any grade</w:t>
            </w:r>
          </w:p>
        </w:tc>
        <w:tc>
          <w:tcPr>
            <w:tcW w:w="1276" w:type="dxa"/>
          </w:tcPr>
          <w:p w14:paraId="2F6A3A4B" w14:textId="77777777" w:rsidR="004E209A" w:rsidRPr="008C02D8" w:rsidRDefault="004E209A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19" w:type="dxa"/>
            <w:shd w:val="clear" w:color="auto" w:fill="auto"/>
          </w:tcPr>
          <w:p w14:paraId="194B1C5A" w14:textId="77777777" w:rsidR="004E209A" w:rsidRPr="008C02D8" w:rsidRDefault="004E209A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417" w:type="dxa"/>
            <w:shd w:val="clear" w:color="auto" w:fill="auto"/>
          </w:tcPr>
          <w:p w14:paraId="718B58A6" w14:textId="77777777" w:rsidR="004E209A" w:rsidRPr="008C02D8" w:rsidRDefault="004E209A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843" w:type="dxa"/>
            <w:shd w:val="clear" w:color="auto" w:fill="auto"/>
          </w:tcPr>
          <w:p w14:paraId="5B2C8ECD" w14:textId="4C5DD264" w:rsidR="004E209A" w:rsidRPr="008C02D8" w:rsidRDefault="004E209A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-0.9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7" w:type="dxa"/>
          </w:tcPr>
          <w:p w14:paraId="5D7EA156" w14:textId="77777777" w:rsidR="004E209A" w:rsidRPr="008C02D8" w:rsidRDefault="004E209A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4E209A" w:rsidRPr="008C02D8" w14:paraId="639129DC" w14:textId="77777777" w:rsidTr="00384B1D">
        <w:tc>
          <w:tcPr>
            <w:tcW w:w="1984" w:type="dxa"/>
          </w:tcPr>
          <w:p w14:paraId="4E55D489" w14:textId="77777777" w:rsidR="004E209A" w:rsidRPr="008C02D8" w:rsidRDefault="004E209A" w:rsidP="004E20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e AS</w:t>
            </w:r>
          </w:p>
        </w:tc>
        <w:tc>
          <w:tcPr>
            <w:tcW w:w="1276" w:type="dxa"/>
          </w:tcPr>
          <w:p w14:paraId="4DC76BC1" w14:textId="77777777" w:rsidR="004E209A" w:rsidRPr="008C02D8" w:rsidRDefault="004E209A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419" w:type="dxa"/>
            <w:shd w:val="clear" w:color="auto" w:fill="auto"/>
          </w:tcPr>
          <w:p w14:paraId="767D98BC" w14:textId="77777777" w:rsidR="004E209A" w:rsidRPr="008C02D8" w:rsidRDefault="004E209A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417" w:type="dxa"/>
            <w:shd w:val="clear" w:color="auto" w:fill="auto"/>
          </w:tcPr>
          <w:p w14:paraId="4B596B64" w14:textId="77777777" w:rsidR="004E209A" w:rsidRPr="008C02D8" w:rsidRDefault="004E209A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843" w:type="dxa"/>
            <w:shd w:val="clear" w:color="auto" w:fill="auto"/>
          </w:tcPr>
          <w:p w14:paraId="18A36EA6" w14:textId="7B7FFC1F" w:rsidR="004E209A" w:rsidRPr="008C02D8" w:rsidRDefault="004E209A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-0.9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7" w:type="dxa"/>
          </w:tcPr>
          <w:p w14:paraId="1F4CE245" w14:textId="77777777" w:rsidR="004E209A" w:rsidRPr="008C02D8" w:rsidRDefault="004E209A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71341B" w:rsidRPr="008C02D8" w14:paraId="3B013B40" w14:textId="77777777" w:rsidTr="00384B1D">
        <w:tc>
          <w:tcPr>
            <w:tcW w:w="921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2FFD0FC" w14:textId="77777777" w:rsidR="0071341B" w:rsidRPr="008C02D8" w:rsidRDefault="0071341B" w:rsidP="004E20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 and men</w:t>
            </w:r>
          </w:p>
        </w:tc>
      </w:tr>
      <w:tr w:rsidR="004E209A" w:rsidRPr="008C02D8" w14:paraId="07FF3EBC" w14:textId="77777777" w:rsidTr="00384B1D">
        <w:trPr>
          <w:trHeight w:val="569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AC8B6" w14:textId="31B9323C" w:rsidR="004E209A" w:rsidRPr="008C02D8" w:rsidRDefault="004E209A" w:rsidP="004E20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CS</w:t>
            </w:r>
            <w:proofErr w:type="spellEnd"/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84B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 w:rsidR="00384B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0</w:t>
            </w:r>
            <w:r w:rsidR="00384B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U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2CC62" w14:textId="77777777" w:rsidR="004E209A" w:rsidRPr="008C02D8" w:rsidRDefault="004E209A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8D4CA" w14:textId="17D6708E" w:rsidR="004E209A" w:rsidRPr="008C02D8" w:rsidRDefault="004E209A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EC37D" w14:textId="4C5F3298" w:rsidR="004E209A" w:rsidRPr="008C02D8" w:rsidRDefault="004E209A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28F5B" w14:textId="05554D96" w:rsidR="004E209A" w:rsidRPr="008C02D8" w:rsidRDefault="004E209A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-0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4167B" w14:textId="77777777" w:rsidR="004E209A" w:rsidRPr="008C02D8" w:rsidRDefault="004E209A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</w:tr>
      <w:tr w:rsidR="004E209A" w:rsidRPr="008C02D8" w14:paraId="79628410" w14:textId="77777777" w:rsidTr="00384B1D"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661CD" w14:textId="0B90166E" w:rsidR="004E209A" w:rsidRPr="008C02D8" w:rsidRDefault="004E209A" w:rsidP="004E20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CS</w:t>
            </w:r>
            <w:proofErr w:type="spellEnd"/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84B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 w:rsidR="00384B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0</w:t>
            </w:r>
            <w:r w:rsidR="00384B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U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2D576" w14:textId="77777777" w:rsidR="004E209A" w:rsidRPr="008C02D8" w:rsidRDefault="004E209A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3B720" w14:textId="77777777" w:rsidR="004E209A" w:rsidRPr="008C02D8" w:rsidRDefault="004E209A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54DB8" w14:textId="77777777" w:rsidR="004E209A" w:rsidRPr="008C02D8" w:rsidRDefault="004E209A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C7A49" w14:textId="4F036C8A" w:rsidR="004E209A" w:rsidRPr="008C02D8" w:rsidRDefault="004E209A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-0.9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B1A08" w14:textId="77777777" w:rsidR="004E209A" w:rsidRPr="008C02D8" w:rsidRDefault="004E209A" w:rsidP="004E20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</w:tbl>
    <w:p w14:paraId="53714DE0" w14:textId="77777777" w:rsidR="0071341B" w:rsidRPr="008C02D8" w:rsidRDefault="0071341B" w:rsidP="004E209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F86829C" w14:textId="77777777" w:rsidR="0071341B" w:rsidRPr="008C02D8" w:rsidRDefault="0071341B" w:rsidP="0071341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203839B" w14:textId="4BDC94E5" w:rsidR="0071341B" w:rsidRDefault="0071341B" w:rsidP="0071341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7DD867C" w14:textId="77777777" w:rsidR="002F5DFA" w:rsidRDefault="002F5DFA" w:rsidP="002F5DF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9750E"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2C87777E" wp14:editId="1B14046E">
                <wp:simplePos x="0" y="0"/>
                <wp:positionH relativeFrom="column">
                  <wp:posOffset>1042670</wp:posOffset>
                </wp:positionH>
                <wp:positionV relativeFrom="paragraph">
                  <wp:posOffset>265430</wp:posOffset>
                </wp:positionV>
                <wp:extent cx="3886200" cy="257175"/>
                <wp:effectExtent l="0" t="0" r="0" b="0"/>
                <wp:wrapNone/>
                <wp:docPr id="30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6200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10D64E" w14:textId="69FA9F63" w:rsidR="002F5DFA" w:rsidRPr="002F5DFA" w:rsidRDefault="002F5DFA" w:rsidP="002F5DFA">
                            <w:pPr>
                              <w:rPr>
                                <w:b/>
                              </w:rPr>
                            </w:pPr>
                            <w:r w:rsidRPr="002F5DFA">
                              <w:rPr>
                                <w:b/>
                              </w:rPr>
                              <w:t xml:space="preserve">Women                                                                     </w:t>
                            </w:r>
                            <w:r>
                              <w:rPr>
                                <w:b/>
                              </w:rPr>
                              <w:t xml:space="preserve">     </w:t>
                            </w:r>
                            <w:r w:rsidRPr="002F5DFA">
                              <w:rPr>
                                <w:b/>
                              </w:rPr>
                              <w:t xml:space="preserve">          </w:t>
                            </w:r>
                            <w:proofErr w:type="spellStart"/>
                            <w:r w:rsidRPr="002F5DFA">
                              <w:rPr>
                                <w:b/>
                              </w:rPr>
                              <w:t>Me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82.1pt;margin-top:20.9pt;width:306pt;height:20.25pt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7tbnDQIAAPQDAAAOAAAAZHJzL2Uyb0RvYy54bWysU9tu2zAMfR+wfxD0vthxkyY1ohRduw4D&#10;ugvQ7gMUWY6FSaImKbGzrx8lp2mwvhXzgyCa5CHPIbW6Howme+mDAsvodFJSIq2ARtktoz+f7j8s&#10;KQmR24ZrsJLRgwz0ev3+3ap3taygA91ITxDEhrp3jHYxurooguik4WECTlp0tuANj2j6bdF43iO6&#10;0UVVlpdFD75xHoQMAf/ejU66zvhtK0X83rZBRqIZxd5iPn0+N+ks1itebz13nRLHNvgbujBcWSx6&#10;grrjkZOdV6+gjBIeArRxIsAU0LZKyMwB2UzLf9g8dtzJzAXFCe4kU/h/sOLb/ocnqmH0olxQYrnB&#10;IT3JIbZSN6RK+vQu1Bj26DAwDh9hwDlnrsE9gPgViIXbjtutvPEe+k7yBvubpsziLHXECQlk03+F&#10;BsvwXYQMNLTeJPFQDoLoOKfDaTbYChH482K5vMSBUyLQV80X08U8l+D1c7bzIX6WYEi6MOpx9hmd&#10;7x9CTN3w+jkkFbNwr7TO89eW9Ixezat5TjjzGBVxPbUyjC7L9I0Lk0h+sk1Ojlzp8Y4FtD2yTkRH&#10;ynHYDBiYpNhAc0D+HsY1xGeDlw78H0p6XEFGw+8d95IS/cWihlfT2SztbDZm80WFhj/3bM493AqE&#10;YjRSMl5vY97zkesNat2qLMNLJ8decbWyOsdnkHb33M5RL491/RcAAP//AwBQSwMEFAAGAAgAAAAh&#10;AECH/bXdAAAACQEAAA8AAABkcnMvZG93bnJldi54bWxMj8FOwzAQRO9I/IO1SNyo3RDSEuJUFYgr&#10;qC0gcXPjbRI1Xkex24S/ZznR48w+zc4Uq8l14oxDaD1pmM8UCKTK25ZqDR+717sliBANWdN5Qg0/&#10;GGBVXl8VJrd+pA2et7EWHEIhNxqaGPtcylA16EyY+R6Jbwc/OBNZDrW0gxk53HUyUSqTzrTEHxrT&#10;43OD1XF7cho+3w7fX6l6r1/cQz/6SUlyj1Lr25tp/QQi4hT/Yfirz9Wh5E57fyIbRMc6SxNGNaRz&#10;nsDAYpGxsdewTO5BloW8XFD+AgAA//8DAFBLAQItABQABgAIAAAAIQC2gziS/gAAAOEBAAATAAAA&#10;AAAAAAAAAAAAAAAAAABbQ29udGVudF9UeXBlc10ueG1sUEsBAi0AFAAGAAgAAAAhADj9If/WAAAA&#10;lAEAAAsAAAAAAAAAAAAAAAAALwEAAF9yZWxzLy5yZWxzUEsBAi0AFAAGAAgAAAAhAOLu1ucNAgAA&#10;9AMAAA4AAAAAAAAAAAAAAAAALgIAAGRycy9lMm9Eb2MueG1sUEsBAi0AFAAGAAgAAAAhAECH/bXd&#10;AAAACQEAAA8AAAAAAAAAAAAAAAAAZwQAAGRycy9kb3ducmV2LnhtbFBLBQYAAAAABAAEAPMAAABx&#10;BQAAAAA=&#10;" filled="f" stroked="f">
                <v:textbox>
                  <w:txbxContent>
                    <w:p w14:paraId="6610D64E" w14:textId="69FA9F63" w:rsidR="002F5DFA" w:rsidRPr="002F5DFA" w:rsidRDefault="002F5DFA" w:rsidP="002F5DFA">
                      <w:pPr>
                        <w:rPr>
                          <w:b/>
                        </w:rPr>
                      </w:pPr>
                      <w:r w:rsidRPr="002F5DFA">
                        <w:rPr>
                          <w:b/>
                        </w:rPr>
                        <w:t xml:space="preserve">Women                                                                     </w:t>
                      </w:r>
                      <w:r>
                        <w:rPr>
                          <w:b/>
                        </w:rPr>
                        <w:t xml:space="preserve">     </w:t>
                      </w:r>
                      <w:r w:rsidRPr="002F5DFA">
                        <w:rPr>
                          <w:b/>
                        </w:rPr>
                        <w:t xml:space="preserve">          </w:t>
                      </w:r>
                      <w:proofErr w:type="spellStart"/>
                      <w:r w:rsidRPr="002F5DFA">
                        <w:rPr>
                          <w:b/>
                        </w:rPr>
                        <w:t>Me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787D079A" w14:textId="77777777" w:rsidR="002F5DFA" w:rsidRDefault="002F5DFA" w:rsidP="002F5D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F99A6DD" w14:textId="14A1395A" w:rsidR="002F5DFA" w:rsidRDefault="002F5DFA" w:rsidP="002F5D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3822305E" wp14:editId="0AFAD596">
            <wp:extent cx="2676525" cy="2542540"/>
            <wp:effectExtent l="0" t="0" r="9525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6525" cy="2542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9750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</w:t>
      </w:r>
      <w:r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503511EE" wp14:editId="29603B75">
            <wp:extent cx="2578735" cy="2560320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8735" cy="2560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A35927" w14:textId="77777777" w:rsidR="002F5DFA" w:rsidRDefault="002F5DFA" w:rsidP="002F5D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950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277"/>
        <w:gridCol w:w="992"/>
        <w:gridCol w:w="1243"/>
        <w:gridCol w:w="1309"/>
        <w:gridCol w:w="952"/>
        <w:gridCol w:w="926"/>
        <w:gridCol w:w="1807"/>
        <w:gridCol w:w="995"/>
      </w:tblGrid>
      <w:tr w:rsidR="002F5DFA" w:rsidRPr="002F5DFA" w14:paraId="6BEBE964" w14:textId="77777777" w:rsidTr="002F5DFA"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A59C5D5" w14:textId="77777777" w:rsidR="002F5DFA" w:rsidRPr="002F5DFA" w:rsidRDefault="002F5DFA" w:rsidP="001E2AB7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1076B93" w14:textId="77777777" w:rsidR="002F5DFA" w:rsidRPr="002F5DFA" w:rsidRDefault="002F5DFA" w:rsidP="001E2A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proofErr w:type="spellStart"/>
            <w:r w:rsidRPr="002F5DF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ctCS</w:t>
            </w:r>
            <w:proofErr w:type="spellEnd"/>
            <w:r w:rsidRPr="002F5DF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 cutoff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F5EB052" w14:textId="77777777" w:rsidR="002F5DFA" w:rsidRPr="002F5DFA" w:rsidRDefault="002F5DFA" w:rsidP="001E2AB7">
            <w:pPr>
              <w:spacing w:line="360" w:lineRule="auto"/>
              <w:ind w:right="-171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2F5DF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Sensitivity, </w:t>
            </w:r>
          </w:p>
          <w:p w14:paraId="54B6AF28" w14:textId="6E9F4753" w:rsidR="002F5DFA" w:rsidRPr="002F5DFA" w:rsidRDefault="002F5DFA" w:rsidP="001E2AB7">
            <w:pPr>
              <w:spacing w:line="360" w:lineRule="auto"/>
              <w:ind w:right="-171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2F5DF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%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F803FFF" w14:textId="77777777" w:rsidR="002F5DFA" w:rsidRPr="002F5DFA" w:rsidRDefault="002F5DFA" w:rsidP="001E2AB7">
            <w:pPr>
              <w:spacing w:line="360" w:lineRule="auto"/>
              <w:ind w:right="-136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2F5DF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Specificity, </w:t>
            </w:r>
          </w:p>
          <w:p w14:paraId="7F6A79AE" w14:textId="26241BCA" w:rsidR="002F5DFA" w:rsidRPr="002F5DFA" w:rsidRDefault="002F5DFA" w:rsidP="001E2AB7">
            <w:pPr>
              <w:spacing w:line="360" w:lineRule="auto"/>
              <w:ind w:right="-136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2F5DF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%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24ADB7D" w14:textId="77777777" w:rsidR="002F5DFA" w:rsidRPr="002F5DFA" w:rsidRDefault="002F5DFA" w:rsidP="001E2A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2F5DF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PPV, </w:t>
            </w:r>
          </w:p>
          <w:p w14:paraId="32CAF47C" w14:textId="1CD332B6" w:rsidR="002F5DFA" w:rsidRPr="002F5DFA" w:rsidRDefault="002F5DFA" w:rsidP="001E2A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2F5DF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%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D4D43F6" w14:textId="77777777" w:rsidR="002F5DFA" w:rsidRPr="002F5DFA" w:rsidRDefault="002F5DFA" w:rsidP="001E2A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2F5DF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NPV, </w:t>
            </w:r>
          </w:p>
          <w:p w14:paraId="2F11FEA8" w14:textId="48351806" w:rsidR="002F5DFA" w:rsidRPr="002F5DFA" w:rsidRDefault="002F5DFA" w:rsidP="001E2A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2F5DF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%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9CA704F" w14:textId="77777777" w:rsidR="002F5DFA" w:rsidRPr="002F5DFA" w:rsidRDefault="002F5DFA" w:rsidP="001E2A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2F5DF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AUC, % </w:t>
            </w:r>
          </w:p>
          <w:p w14:paraId="6063430E" w14:textId="564344D0" w:rsidR="002F5DFA" w:rsidRPr="002F5DFA" w:rsidRDefault="002F5DFA" w:rsidP="001E2A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2F5DF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(95% CI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AE55B4A" w14:textId="77777777" w:rsidR="002F5DFA" w:rsidRPr="002F5DFA" w:rsidRDefault="002F5DFA" w:rsidP="001E2A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2F5DF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p-value</w:t>
            </w:r>
          </w:p>
        </w:tc>
      </w:tr>
      <w:tr w:rsidR="002F5DFA" w:rsidRPr="002F5DFA" w14:paraId="45ADDBE6" w14:textId="77777777" w:rsidTr="002F5DFA">
        <w:trPr>
          <w:trHeight w:val="472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5946B" w14:textId="77777777" w:rsidR="002F5DFA" w:rsidRPr="002F5DFA" w:rsidRDefault="002F5DFA" w:rsidP="001E2AB7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2F5DFA">
              <w:rPr>
                <w:rFonts w:ascii="Times New Roman" w:hAnsi="Times New Roman" w:cs="Times New Roman"/>
                <w:b/>
                <w:sz w:val="20"/>
                <w:szCs w:val="24"/>
              </w:rPr>
              <w:t>Women</w:t>
            </w:r>
          </w:p>
          <w:p w14:paraId="57FBA6B5" w14:textId="77777777" w:rsidR="002F5DFA" w:rsidRPr="002F5DFA" w:rsidRDefault="002F5DFA" w:rsidP="001E2AB7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2F5DFA">
              <w:rPr>
                <w:rFonts w:ascii="Times New Roman" w:hAnsi="Times New Roman" w:cs="Times New Roman"/>
                <w:b/>
                <w:sz w:val="20"/>
                <w:szCs w:val="24"/>
              </w:rPr>
              <w:t>n=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765C9" w14:textId="77777777" w:rsidR="002F5DFA" w:rsidRPr="002F5DFA" w:rsidRDefault="002F5DFA" w:rsidP="001E2A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F5DF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268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8CFC6" w14:textId="77777777" w:rsidR="002F5DFA" w:rsidRPr="002F5DFA" w:rsidRDefault="002F5DFA" w:rsidP="001E2A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F5DF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94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7AD3C" w14:textId="77777777" w:rsidR="002F5DFA" w:rsidRPr="002F5DFA" w:rsidRDefault="002F5DFA" w:rsidP="001E2A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F5DF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86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D8327" w14:textId="77777777" w:rsidR="002F5DFA" w:rsidRPr="002F5DFA" w:rsidRDefault="002F5DFA" w:rsidP="001E2A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F5DF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94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D5D64" w14:textId="77777777" w:rsidR="002F5DFA" w:rsidRPr="002F5DFA" w:rsidRDefault="002F5DFA" w:rsidP="001E2A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F5DF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86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B8153" w14:textId="77777777" w:rsidR="002F5DFA" w:rsidRPr="002F5DFA" w:rsidRDefault="002F5DFA" w:rsidP="001E2AB7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F5DF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0.96 </w:t>
            </w:r>
          </w:p>
          <w:p w14:paraId="62B4804B" w14:textId="473D415E" w:rsidR="002F5DFA" w:rsidRPr="002F5DFA" w:rsidRDefault="002F5DFA" w:rsidP="001E2AB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F5DF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0.89-1.0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AD9AF" w14:textId="77777777" w:rsidR="002F5DFA" w:rsidRPr="002F5DFA" w:rsidRDefault="002F5DFA" w:rsidP="001E2AB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F5DF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004</w:t>
            </w:r>
          </w:p>
        </w:tc>
      </w:tr>
      <w:tr w:rsidR="002F5DFA" w:rsidRPr="002F5DFA" w14:paraId="22A549C4" w14:textId="77777777" w:rsidTr="002F5DFA"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9F1C7" w14:textId="77777777" w:rsidR="002F5DFA" w:rsidRPr="002F5DFA" w:rsidRDefault="002F5DFA" w:rsidP="001E2AB7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spellStart"/>
            <w:r w:rsidRPr="002F5DFA">
              <w:rPr>
                <w:rFonts w:ascii="Times New Roman" w:hAnsi="Times New Roman" w:cs="Times New Roman"/>
                <w:b/>
                <w:sz w:val="20"/>
                <w:szCs w:val="24"/>
              </w:rPr>
              <w:t>Men</w:t>
            </w:r>
            <w:proofErr w:type="spellEnd"/>
          </w:p>
          <w:p w14:paraId="791D365B" w14:textId="77777777" w:rsidR="002F5DFA" w:rsidRPr="002F5DFA" w:rsidRDefault="002F5DFA" w:rsidP="001E2AB7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2F5DF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n=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B43CE" w14:textId="77777777" w:rsidR="002F5DFA" w:rsidRPr="002F5DFA" w:rsidRDefault="002F5DFA" w:rsidP="001E2A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F5DF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388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534B0" w14:textId="77777777" w:rsidR="002F5DFA" w:rsidRPr="002F5DFA" w:rsidRDefault="002F5DFA" w:rsidP="001E2A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F5DF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91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331B5" w14:textId="77777777" w:rsidR="002F5DFA" w:rsidRPr="002F5DFA" w:rsidRDefault="002F5DFA" w:rsidP="001E2A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F5DF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0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6CA91" w14:textId="77777777" w:rsidR="002F5DFA" w:rsidRPr="002F5DFA" w:rsidRDefault="002F5DFA" w:rsidP="001E2A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F5DF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0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5E009" w14:textId="77777777" w:rsidR="002F5DFA" w:rsidRPr="002F5DFA" w:rsidRDefault="002F5DFA" w:rsidP="001E2A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F5DF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86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18280" w14:textId="77777777" w:rsidR="002F5DFA" w:rsidRPr="002F5DFA" w:rsidRDefault="002F5DFA" w:rsidP="001E2AB7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F5DF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0.94 </w:t>
            </w:r>
          </w:p>
          <w:p w14:paraId="44B09E6C" w14:textId="18F829B1" w:rsidR="002F5DFA" w:rsidRPr="002F5DFA" w:rsidRDefault="002F5DFA" w:rsidP="001E2AB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F5DF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0.86-1.0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02F58" w14:textId="77777777" w:rsidR="002F5DFA" w:rsidRPr="002F5DFA" w:rsidRDefault="002F5DFA" w:rsidP="001E2AB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F5DF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0.0001</w:t>
            </w:r>
          </w:p>
        </w:tc>
      </w:tr>
    </w:tbl>
    <w:p w14:paraId="39A02A86" w14:textId="77777777" w:rsidR="002F5DFA" w:rsidRDefault="002F5DFA" w:rsidP="002F5D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544035" w14:textId="77777777" w:rsidR="002F5DFA" w:rsidRDefault="002F5DFA" w:rsidP="002F5D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8C2C2C" w14:textId="03641FD4" w:rsidR="002F5DFA" w:rsidRPr="008B5631" w:rsidRDefault="002F5DFA" w:rsidP="002F5D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. Fig. 1 </w:t>
      </w:r>
      <w:r w:rsidRPr="008B5631">
        <w:rPr>
          <w:rFonts w:ascii="Times New Roman" w:hAnsi="Times New Roman" w:cs="Times New Roman"/>
          <w:sz w:val="24"/>
          <w:szCs w:val="24"/>
          <w:lang w:val="en-US"/>
        </w:rPr>
        <w:t xml:space="preserve">ROC curves for the detection of severe aortic stenosis by </w:t>
      </w:r>
      <w:proofErr w:type="spellStart"/>
      <w:r w:rsidRPr="008B5631">
        <w:rPr>
          <w:rFonts w:ascii="Times New Roman" w:hAnsi="Times New Roman" w:cs="Times New Roman"/>
          <w:sz w:val="24"/>
          <w:szCs w:val="24"/>
          <w:lang w:val="en-US"/>
        </w:rPr>
        <w:t>ctCS</w:t>
      </w:r>
      <w:proofErr w:type="spellEnd"/>
      <w:r w:rsidRPr="008B5631">
        <w:rPr>
          <w:rFonts w:ascii="Times New Roman" w:hAnsi="Times New Roman" w:cs="Times New Roman"/>
          <w:sz w:val="24"/>
          <w:szCs w:val="24"/>
          <w:lang w:val="en-US"/>
        </w:rPr>
        <w:t xml:space="preserve"> in women and men. </w:t>
      </w:r>
    </w:p>
    <w:p w14:paraId="5269A8E3" w14:textId="77777777" w:rsidR="002F5DFA" w:rsidRDefault="002F5DF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E0F46B8" w14:textId="18781927" w:rsidR="00312B29" w:rsidRPr="008C02D8" w:rsidRDefault="00BF253A" w:rsidP="00312B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02D8"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316C2CA1" wp14:editId="6C590947">
                <wp:simplePos x="0" y="0"/>
                <wp:positionH relativeFrom="column">
                  <wp:posOffset>801370</wp:posOffset>
                </wp:positionH>
                <wp:positionV relativeFrom="paragraph">
                  <wp:posOffset>-1270</wp:posOffset>
                </wp:positionV>
                <wp:extent cx="4508500" cy="257175"/>
                <wp:effectExtent l="0" t="0" r="0" b="0"/>
                <wp:wrapNone/>
                <wp:docPr id="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00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A55CB3" w14:textId="3A483020" w:rsidR="00BF253A" w:rsidRPr="00384B1D" w:rsidRDefault="00BF253A" w:rsidP="00BF253A">
                            <w:pPr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proofErr w:type="gramStart"/>
                            <w:r w:rsidRPr="00384B1D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ctCS</w:t>
                            </w:r>
                            <w:proofErr w:type="spellEnd"/>
                            <w:proofErr w:type="gramEnd"/>
                            <w:r w:rsidRPr="00384B1D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384B1D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 xml:space="preserve">≥1600 AU </w:t>
                            </w:r>
                            <w:r w:rsidRPr="00384B1D">
                              <w:rPr>
                                <w:rFonts w:ascii="Arial" w:hAnsi="Arial" w:cs="Arial"/>
                              </w:rPr>
                              <w:t xml:space="preserve">                                      </w:t>
                            </w:r>
                            <w:r w:rsidR="00A10DD6">
                              <w:rPr>
                                <w:rFonts w:ascii="Arial" w:hAnsi="Arial" w:cs="Arial"/>
                              </w:rPr>
                              <w:t xml:space="preserve">     </w:t>
                            </w:r>
                            <w:r w:rsidRPr="00384B1D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384B1D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ctCS</w:t>
                            </w:r>
                            <w:proofErr w:type="spellEnd"/>
                            <w:r w:rsidRPr="00384B1D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 xml:space="preserve"> ≥3000 AU</w:t>
                            </w:r>
                            <w:r w:rsidRPr="00384B1D">
                              <w:rPr>
                                <w:rFonts w:ascii="Arial" w:hAnsi="Arial" w:cs="Arial"/>
                              </w:rPr>
                              <w:t xml:space="preserve">                                                                    </w:t>
                            </w:r>
                            <w:proofErr w:type="spellStart"/>
                            <w:r w:rsidRPr="00384B1D">
                              <w:rPr>
                                <w:rFonts w:ascii="Arial" w:hAnsi="Arial" w:cs="Arial"/>
                              </w:rPr>
                              <w:t>Me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63.1pt;margin-top:-.1pt;width:355pt;height:20.2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J4keDAIAAPkDAAAOAAAAZHJzL2Uyb0RvYy54bWysU8Fu2zAMvQ/YPwi6L3aMeEmNOEXXrsOA&#10;rhvQ7gMUSY6FSaImKbGzrx8lp2mw3Yb5IIgm+cj3SK2vR6PJQfqgwLZ0PispkZaDUHbX0u/P9+9W&#10;lITIrGAarGzpUQZ6vXn7Zj24RlbQgxbSEwSxoRlcS/sYXVMUgffSsDADJy06O/CGRTT9rhCeDYhu&#10;dFGV5ftiAC+cBy5DwL93k5NuMn7XSR6/dl2QkeiWYm8xnz6f23QWmzVrdp65XvFTG+wfujBMWSx6&#10;hrpjkZG9V39BGcU9BOjijIMpoOsUl5kDspmXf7B56pmTmQuKE9xZpvD/YPnj4ZsnSuDsKLHM4Iie&#10;5Rg7qQWpkjqDCw0GPTkMi+MHGFNkYhrcA/AfgVi47ZndyRvvYeglE9jdPGUWF6kTTkgg2+ELCCzD&#10;9hEy0Nh5kwBRDILoOKXjeTLYCuH4c1GXq7pEF0dfVS/nyzqXYM1LtvMhfpJgSLq01OPkMzo7PISY&#10;umHNS0gqZuFeaZ2nry0ZWnpVV3VOuPAYFXE5tTItXZXpm9YlkfxoRU6OTOnpjgW0PbFORCfKcdyO&#10;J3kxPimyBXFEGTxMu4hvBy89+F+UDLiHLQ0/98xLSvRni1JezReLtLjZWNTLCg1/6dleepjlCNXS&#10;SMl0vY152SfKNyh5p7Iar52cWsb9yiKd3kJa4Es7R72+2M1vAAAA//8DAFBLAwQUAAYACAAAACEA&#10;CpFJgtsAAAAIAQAADwAAAGRycy9kb3ducmV2LnhtbEyPzU7DMBCE70i8g7VI3FqbtFQlxKkQiCuI&#10;8iNx28bbJCJeR7HbhLdne6Kn1acZzc4Um8l36khDbANbuJkbUMRVcC3XFj7en2drUDEhO+wCk4Vf&#10;irApLy8KzF0Y+Y2O21QrCeGYo4UmpT7XOlYNeYzz0BOLtg+DxyQ41NoNOEq473RmzEp7bFk+NNjT&#10;Y0PVz/bgLXy+7L+/lua1fvK3/Rgmo9nfaWuvr6aHe1CJpvRvhlN9qQ6ldNqFA7uoOuFslYnVwkyO&#10;6OvFiXcWlmYBuiz0+YDyDwAA//8DAFBLAQItABQABgAIAAAAIQC2gziS/gAAAOEBAAATAAAAAAAA&#10;AAAAAAAAAAAAAABbQ29udGVudF9UeXBlc10ueG1sUEsBAi0AFAAGAAgAAAAhADj9If/WAAAAlAEA&#10;AAsAAAAAAAAAAAAAAAAALwEAAF9yZWxzLy5yZWxzUEsBAi0AFAAGAAgAAAAhABQniR4MAgAA+QMA&#10;AA4AAAAAAAAAAAAAAAAALgIAAGRycy9lMm9Eb2MueG1sUEsBAi0AFAAGAAgAAAAhAAqRSYLbAAAA&#10;CAEAAA8AAAAAAAAAAAAAAAAAZgQAAGRycy9kb3ducmV2LnhtbFBLBQYAAAAABAAEAPMAAABuBQAA&#10;AAA=&#10;" filled="f" stroked="f">
                <v:textbox>
                  <w:txbxContent>
                    <w:p w14:paraId="19A55CB3" w14:textId="3A483020" w:rsidR="00BF253A" w:rsidRPr="00384B1D" w:rsidRDefault="00BF253A" w:rsidP="00BF253A">
                      <w:pPr>
                        <w:rPr>
                          <w:rFonts w:ascii="Arial" w:hAnsi="Arial" w:cs="Arial"/>
                        </w:rPr>
                      </w:pPr>
                      <w:proofErr w:type="spellStart"/>
                      <w:proofErr w:type="gramStart"/>
                      <w:r w:rsidRPr="00384B1D"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US"/>
                        </w:rPr>
                        <w:t>ctCS</w:t>
                      </w:r>
                      <w:proofErr w:type="spellEnd"/>
                      <w:proofErr w:type="gramEnd"/>
                      <w:r w:rsidRPr="00384B1D"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384B1D"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GB"/>
                        </w:rPr>
                        <w:t xml:space="preserve">≥1600 AU </w:t>
                      </w:r>
                      <w:r w:rsidRPr="00384B1D">
                        <w:rPr>
                          <w:rFonts w:ascii="Arial" w:hAnsi="Arial" w:cs="Arial"/>
                        </w:rPr>
                        <w:t xml:space="preserve">                                      </w:t>
                      </w:r>
                      <w:r w:rsidR="00A10DD6">
                        <w:rPr>
                          <w:rFonts w:ascii="Arial" w:hAnsi="Arial" w:cs="Arial"/>
                        </w:rPr>
                        <w:t xml:space="preserve">     </w:t>
                      </w:r>
                      <w:r w:rsidRPr="00384B1D">
                        <w:rPr>
                          <w:rFonts w:ascii="Arial" w:hAnsi="Arial" w:cs="Arial"/>
                        </w:rPr>
                        <w:t xml:space="preserve"> </w:t>
                      </w:r>
                      <w:proofErr w:type="spellStart"/>
                      <w:r w:rsidRPr="00384B1D"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GB"/>
                        </w:rPr>
                        <w:t>ctCS</w:t>
                      </w:r>
                      <w:proofErr w:type="spellEnd"/>
                      <w:r w:rsidRPr="00384B1D"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GB"/>
                        </w:rPr>
                        <w:t xml:space="preserve"> ≥3000 AU</w:t>
                      </w:r>
                      <w:r w:rsidRPr="00384B1D">
                        <w:rPr>
                          <w:rFonts w:ascii="Arial" w:hAnsi="Arial" w:cs="Arial"/>
                        </w:rPr>
                        <w:t xml:space="preserve">                                                                    </w:t>
                      </w:r>
                      <w:proofErr w:type="spellStart"/>
                      <w:r w:rsidRPr="00384B1D">
                        <w:rPr>
                          <w:rFonts w:ascii="Arial" w:hAnsi="Arial" w:cs="Arial"/>
                        </w:rPr>
                        <w:t>Me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06AF2B43" w14:textId="722CD71D" w:rsidR="005F4EE9" w:rsidRPr="008C02D8" w:rsidRDefault="005F4EE9" w:rsidP="00312B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1D4AD0C" w14:textId="0DF43EED" w:rsidR="00F5287A" w:rsidRPr="008C02D8" w:rsidRDefault="0071341B" w:rsidP="00F528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36209C77" wp14:editId="6E1EC883">
            <wp:extent cx="2816860" cy="2707005"/>
            <wp:effectExtent l="0" t="0" r="254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6860" cy="2707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5287A" w:rsidRPr="008C02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143EB07A" wp14:editId="3EEA35A7">
            <wp:extent cx="2731135" cy="2700655"/>
            <wp:effectExtent l="0" t="0" r="0" b="444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1135" cy="2700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FF67BF" w14:textId="77777777" w:rsidR="00F5287A" w:rsidRPr="008C02D8" w:rsidRDefault="00F5287A" w:rsidP="00F528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9673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526"/>
        <w:gridCol w:w="1452"/>
        <w:gridCol w:w="1842"/>
        <w:gridCol w:w="1701"/>
        <w:gridCol w:w="1876"/>
        <w:gridCol w:w="1276"/>
      </w:tblGrid>
      <w:tr w:rsidR="008B5631" w:rsidRPr="008B5631" w14:paraId="21E1EBD4" w14:textId="77777777" w:rsidTr="008B5631">
        <w:trPr>
          <w:trHeight w:val="418"/>
        </w:trPr>
        <w:tc>
          <w:tcPr>
            <w:tcW w:w="15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30C2BF" w14:textId="77777777" w:rsidR="008B5631" w:rsidRPr="008B5631" w:rsidRDefault="008B5631" w:rsidP="008B56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bookmarkStart w:id="0" w:name="_Hlk38229980"/>
            <w:r w:rsidRPr="008B5631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Threshold </w:t>
            </w:r>
            <w:proofErr w:type="spellStart"/>
            <w:r w:rsidRPr="008B5631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ctCS</w:t>
            </w:r>
            <w:proofErr w:type="spellEnd"/>
          </w:p>
        </w:tc>
        <w:tc>
          <w:tcPr>
            <w:tcW w:w="814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ABCCEF" w14:textId="0266B63E" w:rsidR="008B5631" w:rsidRPr="008B5631" w:rsidRDefault="008B5631" w:rsidP="008B56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8B5631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Visual score</w:t>
            </w:r>
          </w:p>
        </w:tc>
      </w:tr>
      <w:tr w:rsidR="008B5631" w:rsidRPr="008B5631" w14:paraId="6025A3F7" w14:textId="77777777" w:rsidTr="008B5631">
        <w:trPr>
          <w:trHeight w:val="507"/>
        </w:trPr>
        <w:tc>
          <w:tcPr>
            <w:tcW w:w="15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0F948" w14:textId="77777777" w:rsidR="008B5631" w:rsidRPr="008B5631" w:rsidRDefault="008B5631" w:rsidP="008B56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CC45190" w14:textId="29A67077" w:rsidR="008B5631" w:rsidRPr="008B5631" w:rsidRDefault="008B5631" w:rsidP="008B56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8B5631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VS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 </w:t>
            </w:r>
            <w:r w:rsidRPr="008B5631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cut-off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7A0C62" w14:textId="77777777" w:rsidR="008B5631" w:rsidRPr="008B5631" w:rsidRDefault="008B5631" w:rsidP="008B56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8B5631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ensitivity, 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F39C3DF" w14:textId="77777777" w:rsidR="008B5631" w:rsidRPr="008B5631" w:rsidRDefault="008B5631" w:rsidP="008B5631">
            <w:pPr>
              <w:spacing w:line="360" w:lineRule="auto"/>
              <w:ind w:right="-136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8B5631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pecificity, %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61C2BAA" w14:textId="77777777" w:rsidR="008B5631" w:rsidRPr="008B5631" w:rsidRDefault="008B5631" w:rsidP="008B56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8B5631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AUC (95% CI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1C3D094" w14:textId="77777777" w:rsidR="008B5631" w:rsidRPr="008B5631" w:rsidRDefault="008B5631" w:rsidP="008B56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8B5631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p-value</w:t>
            </w:r>
          </w:p>
        </w:tc>
      </w:tr>
      <w:tr w:rsidR="008B5631" w:rsidRPr="008B5631" w14:paraId="5868E66E" w14:textId="77777777" w:rsidTr="008B5631">
        <w:trPr>
          <w:trHeight w:val="472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031A5" w14:textId="77777777" w:rsidR="008B5631" w:rsidRPr="008B5631" w:rsidRDefault="008B5631" w:rsidP="008B56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B56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≥1600 AU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D4488" w14:textId="77777777" w:rsidR="008B5631" w:rsidRPr="008B5631" w:rsidRDefault="008B5631" w:rsidP="008B56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B56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AFB15" w14:textId="261C69C9" w:rsidR="008B5631" w:rsidRPr="008B5631" w:rsidRDefault="008B5631" w:rsidP="008B56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B56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F4120" w14:textId="7C15285C" w:rsidR="008B5631" w:rsidRPr="008B5631" w:rsidRDefault="008B5631" w:rsidP="008B56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B56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7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24311" w14:textId="77777777" w:rsidR="008B5631" w:rsidRPr="008B5631" w:rsidRDefault="008B5631" w:rsidP="008B56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B56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69 (0.57-0.8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39FDE" w14:textId="77777777" w:rsidR="008B5631" w:rsidRPr="008B5631" w:rsidRDefault="008B5631" w:rsidP="008B56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B56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05</w:t>
            </w:r>
          </w:p>
        </w:tc>
      </w:tr>
      <w:tr w:rsidR="008B5631" w:rsidRPr="008B5631" w14:paraId="15AAD496" w14:textId="77777777" w:rsidTr="008B5631">
        <w:trPr>
          <w:trHeight w:val="409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D018C" w14:textId="77777777" w:rsidR="008B5631" w:rsidRPr="008B5631" w:rsidRDefault="008B5631" w:rsidP="008B56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B56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≥3000 AU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12DCD" w14:textId="77777777" w:rsidR="008B5631" w:rsidRPr="008B5631" w:rsidRDefault="008B5631" w:rsidP="008B56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B56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6F86D" w14:textId="13C15CE3" w:rsidR="008B5631" w:rsidRPr="008B5631" w:rsidRDefault="008B5631" w:rsidP="008B56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B56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5371A" w14:textId="52BA3E97" w:rsidR="008B5631" w:rsidRPr="008B5631" w:rsidRDefault="008B5631" w:rsidP="008B56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B56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82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FC18D" w14:textId="77777777" w:rsidR="008B5631" w:rsidRPr="008B5631" w:rsidRDefault="008B5631" w:rsidP="008B56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B56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81 (0.72-0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127A7" w14:textId="77777777" w:rsidR="008B5631" w:rsidRPr="008B5631" w:rsidRDefault="008B5631" w:rsidP="008B56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B56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0.0001</w:t>
            </w:r>
          </w:p>
        </w:tc>
      </w:tr>
      <w:bookmarkEnd w:id="0"/>
    </w:tbl>
    <w:p w14:paraId="603D0EF9" w14:textId="77777777" w:rsidR="008B5631" w:rsidRDefault="008B5631" w:rsidP="00F5287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F3BE1AD" w14:textId="786C8237" w:rsidR="00F5287A" w:rsidRPr="008B5631" w:rsidRDefault="00F5287A" w:rsidP="00F5287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C02D8">
        <w:rPr>
          <w:rFonts w:ascii="Times New Roman" w:hAnsi="Times New Roman" w:cs="Times New Roman"/>
          <w:b/>
          <w:sz w:val="24"/>
          <w:szCs w:val="24"/>
          <w:lang w:val="en-US"/>
        </w:rPr>
        <w:t>Suppl</w:t>
      </w:r>
      <w:r w:rsidR="00490FC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8C02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</w:t>
      </w:r>
      <w:r w:rsidR="00FB41C5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 w:rsidR="00490FC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6F22AF" w:rsidRPr="008B5631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8B56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B56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OC curves for the detection of </w:t>
      </w:r>
      <w:proofErr w:type="spellStart"/>
      <w:r w:rsidRPr="008B5631">
        <w:rPr>
          <w:rFonts w:ascii="Times New Roman" w:hAnsi="Times New Roman" w:cs="Times New Roman"/>
          <w:bCs/>
          <w:sz w:val="24"/>
          <w:szCs w:val="24"/>
          <w:lang w:val="en-US"/>
        </w:rPr>
        <w:t>ctCS</w:t>
      </w:r>
      <w:proofErr w:type="spellEnd"/>
      <w:r w:rsidRPr="008B56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resholds by visual score.</w:t>
      </w:r>
      <w:r w:rsidRPr="008B56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5E1CC3D3" w14:textId="6E22A4DA" w:rsidR="00F5287A" w:rsidRPr="008B5631" w:rsidRDefault="00F5287A" w:rsidP="00F528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8295DCF" w14:textId="27747E35" w:rsidR="0078217E" w:rsidRDefault="0078217E" w:rsidP="0078217E">
      <w:pPr>
        <w:pStyle w:val="Listenabsatz"/>
        <w:tabs>
          <w:tab w:val="left" w:pos="2991"/>
        </w:tabs>
        <w:spacing w:line="360" w:lineRule="auto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14:paraId="3B1A748C" w14:textId="5EABCB8A" w:rsidR="0078217E" w:rsidRDefault="0078217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68127738" w14:textId="77777777" w:rsidR="009E655A" w:rsidRPr="008C02D8" w:rsidRDefault="009E655A" w:rsidP="0078217E">
      <w:pPr>
        <w:pStyle w:val="Listenabsatz"/>
        <w:tabs>
          <w:tab w:val="left" w:pos="2991"/>
        </w:tabs>
        <w:spacing w:line="360" w:lineRule="auto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D9DB35" w14:textId="77777777" w:rsidR="009E655A" w:rsidRPr="008C02D8" w:rsidRDefault="009E655A" w:rsidP="00F5287A">
      <w:pPr>
        <w:pStyle w:val="Listenabsatz"/>
        <w:spacing w:line="360" w:lineRule="auto"/>
        <w:ind w:left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9C722CF" w14:textId="6FF55564" w:rsidR="00F5287A" w:rsidRPr="008C02D8" w:rsidRDefault="00F5287A" w:rsidP="00F5287A">
      <w:pPr>
        <w:pStyle w:val="Listenabsatz"/>
        <w:spacing w:line="360" w:lineRule="auto"/>
        <w:ind w:left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C02D8"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drawing>
          <wp:inline distT="0" distB="0" distL="0" distR="0" wp14:anchorId="60C7B58C" wp14:editId="0C25936D">
            <wp:extent cx="3457575" cy="3338465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4987" cy="33456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22AB9E" w14:textId="77777777" w:rsidR="009E655A" w:rsidRPr="008C02D8" w:rsidRDefault="009E655A" w:rsidP="00F5287A">
      <w:pPr>
        <w:pStyle w:val="Listenabsatz"/>
        <w:spacing w:line="360" w:lineRule="auto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E50A68" w14:textId="3E59C9C6" w:rsidR="00E37F2A" w:rsidRPr="00384B1D" w:rsidRDefault="00F5287A" w:rsidP="00051FB2">
      <w:pPr>
        <w:pStyle w:val="Listenabsatz"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C02D8">
        <w:rPr>
          <w:rFonts w:ascii="Times New Roman" w:hAnsi="Times New Roman" w:cs="Times New Roman"/>
          <w:b/>
          <w:sz w:val="24"/>
          <w:szCs w:val="24"/>
          <w:lang w:val="en-US"/>
        </w:rPr>
        <w:t>Suppl</w:t>
      </w:r>
      <w:r w:rsidR="00490FC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8C02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</w:t>
      </w:r>
      <w:r w:rsidR="00490FC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525285">
        <w:rPr>
          <w:rFonts w:ascii="Times New Roman" w:hAnsi="Times New Roman" w:cs="Times New Roman"/>
          <w:b/>
          <w:sz w:val="24"/>
          <w:szCs w:val="24"/>
          <w:lang w:val="en-US"/>
        </w:rPr>
        <w:t> </w:t>
      </w:r>
      <w:r w:rsidR="006F22AF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490FC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90FC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land-Altman plot for inter-observer </w:t>
      </w:r>
      <w:r w:rsidR="00384B1D" w:rsidRPr="00490FCC">
        <w:rPr>
          <w:rFonts w:ascii="Times New Roman" w:hAnsi="Times New Roman" w:cs="Times New Roman"/>
          <w:bCs/>
          <w:sz w:val="24"/>
          <w:szCs w:val="24"/>
          <w:lang w:val="en-US"/>
        </w:rPr>
        <w:t>agreement in AV</w:t>
      </w:r>
      <w:r w:rsidRPr="00490FC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visual score without mobility pattern.</w:t>
      </w:r>
      <w:proofErr w:type="gramEnd"/>
      <w:r w:rsidRPr="008C02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84B1D" w:rsidRPr="00384B1D">
        <w:rPr>
          <w:rFonts w:ascii="Times New Roman" w:hAnsi="Times New Roman" w:cs="Times New Roman"/>
          <w:sz w:val="24"/>
          <w:szCs w:val="24"/>
          <w:lang w:val="en-US"/>
        </w:rPr>
        <w:t>95% limits of agreement -</w:t>
      </w:r>
      <w:r w:rsidR="00384B1D">
        <w:rPr>
          <w:rFonts w:ascii="Times New Roman" w:hAnsi="Times New Roman" w:cs="Times New Roman"/>
          <w:sz w:val="24"/>
          <w:szCs w:val="24"/>
          <w:lang w:val="en-US"/>
        </w:rPr>
        <w:t>3.22, 2.15</w:t>
      </w:r>
      <w:r w:rsidR="00384B1D" w:rsidRPr="00384B1D">
        <w:rPr>
          <w:rFonts w:ascii="Times New Roman" w:hAnsi="Times New Roman" w:cs="Times New Roman"/>
          <w:sz w:val="24"/>
          <w:szCs w:val="24"/>
          <w:lang w:val="en-US"/>
        </w:rPr>
        <w:t>, mea</w:t>
      </w:r>
      <w:bookmarkStart w:id="1" w:name="_GoBack"/>
      <w:bookmarkEnd w:id="1"/>
      <w:r w:rsidR="00384B1D" w:rsidRPr="00384B1D">
        <w:rPr>
          <w:rFonts w:ascii="Times New Roman" w:hAnsi="Times New Roman" w:cs="Times New Roman"/>
          <w:sz w:val="24"/>
          <w:szCs w:val="24"/>
          <w:lang w:val="en-US"/>
        </w:rPr>
        <w:t>n difference -0.</w:t>
      </w:r>
      <w:r w:rsidR="00384B1D">
        <w:rPr>
          <w:rFonts w:ascii="Times New Roman" w:hAnsi="Times New Roman" w:cs="Times New Roman"/>
          <w:sz w:val="24"/>
          <w:szCs w:val="24"/>
          <w:lang w:val="en-US"/>
        </w:rPr>
        <w:t>53</w:t>
      </w:r>
      <w:r w:rsidR="00384B1D" w:rsidRPr="00384B1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E37F2A" w:rsidRPr="00384B1D" w:rsidSect="00723C3D">
      <w:pgSz w:w="11906" w:h="16838"/>
      <w:pgMar w:top="992" w:right="1134" w:bottom="851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F42FAD" w14:textId="77777777" w:rsidR="002C4DA7" w:rsidRDefault="002C4DA7" w:rsidP="002F31D4">
      <w:pPr>
        <w:spacing w:after="0" w:line="240" w:lineRule="auto"/>
      </w:pPr>
      <w:r>
        <w:separator/>
      </w:r>
    </w:p>
  </w:endnote>
  <w:endnote w:type="continuationSeparator" w:id="0">
    <w:p w14:paraId="7F8E8C4C" w14:textId="77777777" w:rsidR="002C4DA7" w:rsidRDefault="002C4DA7" w:rsidP="002F31D4">
      <w:pPr>
        <w:spacing w:after="0" w:line="240" w:lineRule="auto"/>
      </w:pPr>
      <w:r>
        <w:continuationSeparator/>
      </w:r>
    </w:p>
  </w:endnote>
  <w:endnote w:type="continuationNotice" w:id="1">
    <w:p w14:paraId="685E3330" w14:textId="77777777" w:rsidR="002C4DA7" w:rsidRDefault="002C4DA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6E4DF9" w14:textId="77777777" w:rsidR="002C4DA7" w:rsidRDefault="002C4DA7" w:rsidP="002F31D4">
      <w:pPr>
        <w:spacing w:after="0" w:line="240" w:lineRule="auto"/>
      </w:pPr>
      <w:r>
        <w:separator/>
      </w:r>
    </w:p>
  </w:footnote>
  <w:footnote w:type="continuationSeparator" w:id="0">
    <w:p w14:paraId="76ED2434" w14:textId="77777777" w:rsidR="002C4DA7" w:rsidRDefault="002C4DA7" w:rsidP="002F31D4">
      <w:pPr>
        <w:spacing w:after="0" w:line="240" w:lineRule="auto"/>
      </w:pPr>
      <w:r>
        <w:continuationSeparator/>
      </w:r>
    </w:p>
  </w:footnote>
  <w:footnote w:type="continuationNotice" w:id="1">
    <w:p w14:paraId="56B95692" w14:textId="77777777" w:rsidR="002C4DA7" w:rsidRDefault="002C4DA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5C389F"/>
    <w:multiLevelType w:val="hybridMultilevel"/>
    <w:tmpl w:val="D6EE08F8"/>
    <w:lvl w:ilvl="0" w:tplc="A2006242">
      <w:numFmt w:val="bullet"/>
      <w:lvlText w:val="*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EA50D5D"/>
    <w:multiLevelType w:val="hybridMultilevel"/>
    <w:tmpl w:val="C08670E0"/>
    <w:lvl w:ilvl="0" w:tplc="ACB0595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000"/>
    <w:rsid w:val="0000489C"/>
    <w:rsid w:val="00005AB8"/>
    <w:rsid w:val="000178AC"/>
    <w:rsid w:val="000207C2"/>
    <w:rsid w:val="00040C24"/>
    <w:rsid w:val="00047156"/>
    <w:rsid w:val="00051FB2"/>
    <w:rsid w:val="00062043"/>
    <w:rsid w:val="000648F6"/>
    <w:rsid w:val="00071F45"/>
    <w:rsid w:val="00074E33"/>
    <w:rsid w:val="000838D3"/>
    <w:rsid w:val="00085E99"/>
    <w:rsid w:val="000925E7"/>
    <w:rsid w:val="00096500"/>
    <w:rsid w:val="000A7D71"/>
    <w:rsid w:val="000C7385"/>
    <w:rsid w:val="000C77CE"/>
    <w:rsid w:val="000E24CF"/>
    <w:rsid w:val="001037A8"/>
    <w:rsid w:val="0010686F"/>
    <w:rsid w:val="001074F9"/>
    <w:rsid w:val="00111FF1"/>
    <w:rsid w:val="00117062"/>
    <w:rsid w:val="001170F9"/>
    <w:rsid w:val="00127B0F"/>
    <w:rsid w:val="001362DD"/>
    <w:rsid w:val="00136EBA"/>
    <w:rsid w:val="00142338"/>
    <w:rsid w:val="00142A4F"/>
    <w:rsid w:val="00142BAE"/>
    <w:rsid w:val="001534FC"/>
    <w:rsid w:val="0015360C"/>
    <w:rsid w:val="001637C3"/>
    <w:rsid w:val="00176A08"/>
    <w:rsid w:val="00176E0B"/>
    <w:rsid w:val="0018067E"/>
    <w:rsid w:val="001A3074"/>
    <w:rsid w:val="001A33A2"/>
    <w:rsid w:val="001A47F0"/>
    <w:rsid w:val="001B0E2F"/>
    <w:rsid w:val="001C19FF"/>
    <w:rsid w:val="001C1D12"/>
    <w:rsid w:val="001C3A4A"/>
    <w:rsid w:val="001C6F01"/>
    <w:rsid w:val="001D3F7D"/>
    <w:rsid w:val="001E32A4"/>
    <w:rsid w:val="001F3F84"/>
    <w:rsid w:val="001F407A"/>
    <w:rsid w:val="00203000"/>
    <w:rsid w:val="002149BD"/>
    <w:rsid w:val="0021517E"/>
    <w:rsid w:val="0021649A"/>
    <w:rsid w:val="0022080C"/>
    <w:rsid w:val="0022196B"/>
    <w:rsid w:val="00226101"/>
    <w:rsid w:val="00233CC0"/>
    <w:rsid w:val="00252BE7"/>
    <w:rsid w:val="0025460C"/>
    <w:rsid w:val="00256BF2"/>
    <w:rsid w:val="00257511"/>
    <w:rsid w:val="00266435"/>
    <w:rsid w:val="002761B2"/>
    <w:rsid w:val="002A2403"/>
    <w:rsid w:val="002B647E"/>
    <w:rsid w:val="002B7A18"/>
    <w:rsid w:val="002C4DA7"/>
    <w:rsid w:val="002C6D8E"/>
    <w:rsid w:val="002F31D4"/>
    <w:rsid w:val="002F5DFA"/>
    <w:rsid w:val="002F63A8"/>
    <w:rsid w:val="00300808"/>
    <w:rsid w:val="00301A53"/>
    <w:rsid w:val="00312B29"/>
    <w:rsid w:val="00313E06"/>
    <w:rsid w:val="00331DB2"/>
    <w:rsid w:val="0033650A"/>
    <w:rsid w:val="0034079C"/>
    <w:rsid w:val="0034326F"/>
    <w:rsid w:val="00350CF6"/>
    <w:rsid w:val="0035662B"/>
    <w:rsid w:val="00363544"/>
    <w:rsid w:val="0037138A"/>
    <w:rsid w:val="003828DC"/>
    <w:rsid w:val="003842DE"/>
    <w:rsid w:val="00384B1D"/>
    <w:rsid w:val="003962F2"/>
    <w:rsid w:val="00397F7F"/>
    <w:rsid w:val="003A1C7E"/>
    <w:rsid w:val="003A64EB"/>
    <w:rsid w:val="003B066F"/>
    <w:rsid w:val="003B27B4"/>
    <w:rsid w:val="003B3F72"/>
    <w:rsid w:val="003C2A4F"/>
    <w:rsid w:val="003C56C9"/>
    <w:rsid w:val="003D5733"/>
    <w:rsid w:val="003E09CB"/>
    <w:rsid w:val="003E7F15"/>
    <w:rsid w:val="003F3D57"/>
    <w:rsid w:val="003F7D0B"/>
    <w:rsid w:val="004013E7"/>
    <w:rsid w:val="00423A2C"/>
    <w:rsid w:val="0043362C"/>
    <w:rsid w:val="00436D3A"/>
    <w:rsid w:val="0044005A"/>
    <w:rsid w:val="004418A8"/>
    <w:rsid w:val="00454A51"/>
    <w:rsid w:val="0047323F"/>
    <w:rsid w:val="0048226F"/>
    <w:rsid w:val="00490FCC"/>
    <w:rsid w:val="00495D44"/>
    <w:rsid w:val="004A30AB"/>
    <w:rsid w:val="004B11BF"/>
    <w:rsid w:val="004B1D3D"/>
    <w:rsid w:val="004B612E"/>
    <w:rsid w:val="004C5937"/>
    <w:rsid w:val="004D06DD"/>
    <w:rsid w:val="004D20FE"/>
    <w:rsid w:val="004E209A"/>
    <w:rsid w:val="004F7C74"/>
    <w:rsid w:val="005070F3"/>
    <w:rsid w:val="00512700"/>
    <w:rsid w:val="00513D28"/>
    <w:rsid w:val="005159B3"/>
    <w:rsid w:val="005159C6"/>
    <w:rsid w:val="00515FA4"/>
    <w:rsid w:val="00525285"/>
    <w:rsid w:val="00541DED"/>
    <w:rsid w:val="00542028"/>
    <w:rsid w:val="00553B90"/>
    <w:rsid w:val="00566B4D"/>
    <w:rsid w:val="005809E5"/>
    <w:rsid w:val="00580E12"/>
    <w:rsid w:val="00596373"/>
    <w:rsid w:val="0059750E"/>
    <w:rsid w:val="005B02E9"/>
    <w:rsid w:val="005B59F2"/>
    <w:rsid w:val="005C115F"/>
    <w:rsid w:val="005D1A2C"/>
    <w:rsid w:val="005E0022"/>
    <w:rsid w:val="005E4290"/>
    <w:rsid w:val="005E707D"/>
    <w:rsid w:val="005F4EE9"/>
    <w:rsid w:val="00622A03"/>
    <w:rsid w:val="00636C80"/>
    <w:rsid w:val="0064017D"/>
    <w:rsid w:val="00647568"/>
    <w:rsid w:val="0065271C"/>
    <w:rsid w:val="006533D5"/>
    <w:rsid w:val="00661BED"/>
    <w:rsid w:val="00664631"/>
    <w:rsid w:val="006661F5"/>
    <w:rsid w:val="00673B5A"/>
    <w:rsid w:val="00674297"/>
    <w:rsid w:val="00682AC9"/>
    <w:rsid w:val="00687B18"/>
    <w:rsid w:val="00690DA5"/>
    <w:rsid w:val="00694E30"/>
    <w:rsid w:val="00694E8A"/>
    <w:rsid w:val="006A00A1"/>
    <w:rsid w:val="006A170A"/>
    <w:rsid w:val="006A629F"/>
    <w:rsid w:val="006B18F8"/>
    <w:rsid w:val="006B26AF"/>
    <w:rsid w:val="006C218F"/>
    <w:rsid w:val="006C6D50"/>
    <w:rsid w:val="006C725A"/>
    <w:rsid w:val="006E2E9E"/>
    <w:rsid w:val="006F22AF"/>
    <w:rsid w:val="006F74D3"/>
    <w:rsid w:val="00706945"/>
    <w:rsid w:val="00707EE2"/>
    <w:rsid w:val="00712AFF"/>
    <w:rsid w:val="0071341B"/>
    <w:rsid w:val="00723C3D"/>
    <w:rsid w:val="00730B93"/>
    <w:rsid w:val="00735593"/>
    <w:rsid w:val="00740C7E"/>
    <w:rsid w:val="00744440"/>
    <w:rsid w:val="00744A60"/>
    <w:rsid w:val="00745FD3"/>
    <w:rsid w:val="007555E9"/>
    <w:rsid w:val="00756AFC"/>
    <w:rsid w:val="00757DED"/>
    <w:rsid w:val="007706B1"/>
    <w:rsid w:val="00770E64"/>
    <w:rsid w:val="007772F0"/>
    <w:rsid w:val="0078217E"/>
    <w:rsid w:val="00782E3B"/>
    <w:rsid w:val="007B0FDC"/>
    <w:rsid w:val="007B23AE"/>
    <w:rsid w:val="007B35B5"/>
    <w:rsid w:val="007B7910"/>
    <w:rsid w:val="007C2FC3"/>
    <w:rsid w:val="007D0598"/>
    <w:rsid w:val="007D0EB6"/>
    <w:rsid w:val="007D2AE8"/>
    <w:rsid w:val="007D384F"/>
    <w:rsid w:val="007E05CC"/>
    <w:rsid w:val="007E0825"/>
    <w:rsid w:val="00802382"/>
    <w:rsid w:val="00807CD7"/>
    <w:rsid w:val="00812E6F"/>
    <w:rsid w:val="00816A39"/>
    <w:rsid w:val="00831CC7"/>
    <w:rsid w:val="008335E4"/>
    <w:rsid w:val="008407EC"/>
    <w:rsid w:val="00842E28"/>
    <w:rsid w:val="00844BFC"/>
    <w:rsid w:val="00845D98"/>
    <w:rsid w:val="008678ED"/>
    <w:rsid w:val="0086797F"/>
    <w:rsid w:val="0087059B"/>
    <w:rsid w:val="0087323F"/>
    <w:rsid w:val="00875F5B"/>
    <w:rsid w:val="00877165"/>
    <w:rsid w:val="00882994"/>
    <w:rsid w:val="00891FC2"/>
    <w:rsid w:val="0089542E"/>
    <w:rsid w:val="00896901"/>
    <w:rsid w:val="00897BE8"/>
    <w:rsid w:val="008B1ED2"/>
    <w:rsid w:val="008B4296"/>
    <w:rsid w:val="008B5631"/>
    <w:rsid w:val="008C02D8"/>
    <w:rsid w:val="008C08C9"/>
    <w:rsid w:val="008C3E6F"/>
    <w:rsid w:val="008F2371"/>
    <w:rsid w:val="008F271C"/>
    <w:rsid w:val="008F5CF7"/>
    <w:rsid w:val="00900D1C"/>
    <w:rsid w:val="0091495E"/>
    <w:rsid w:val="00924D34"/>
    <w:rsid w:val="009273E6"/>
    <w:rsid w:val="00941781"/>
    <w:rsid w:val="00943677"/>
    <w:rsid w:val="00946BCB"/>
    <w:rsid w:val="0097178A"/>
    <w:rsid w:val="00980CCD"/>
    <w:rsid w:val="00982BB2"/>
    <w:rsid w:val="00995BE9"/>
    <w:rsid w:val="009B01A4"/>
    <w:rsid w:val="009B5022"/>
    <w:rsid w:val="009C47C7"/>
    <w:rsid w:val="009C7C4F"/>
    <w:rsid w:val="009D07CD"/>
    <w:rsid w:val="009D5878"/>
    <w:rsid w:val="009D6791"/>
    <w:rsid w:val="009E655A"/>
    <w:rsid w:val="00A10DD6"/>
    <w:rsid w:val="00A17177"/>
    <w:rsid w:val="00A17D77"/>
    <w:rsid w:val="00A20D4A"/>
    <w:rsid w:val="00A24EE2"/>
    <w:rsid w:val="00A302D7"/>
    <w:rsid w:val="00A40049"/>
    <w:rsid w:val="00A45F36"/>
    <w:rsid w:val="00A51AA5"/>
    <w:rsid w:val="00A53D21"/>
    <w:rsid w:val="00A74271"/>
    <w:rsid w:val="00A768F7"/>
    <w:rsid w:val="00A9456B"/>
    <w:rsid w:val="00AB2799"/>
    <w:rsid w:val="00AD4140"/>
    <w:rsid w:val="00AD7372"/>
    <w:rsid w:val="00AF4339"/>
    <w:rsid w:val="00AF4B97"/>
    <w:rsid w:val="00B15BA6"/>
    <w:rsid w:val="00B32FEB"/>
    <w:rsid w:val="00B4287B"/>
    <w:rsid w:val="00B84ABD"/>
    <w:rsid w:val="00B856D5"/>
    <w:rsid w:val="00B859E3"/>
    <w:rsid w:val="00B9088B"/>
    <w:rsid w:val="00B948A1"/>
    <w:rsid w:val="00BA1BE5"/>
    <w:rsid w:val="00BC0053"/>
    <w:rsid w:val="00BD496F"/>
    <w:rsid w:val="00BD535C"/>
    <w:rsid w:val="00BD7FED"/>
    <w:rsid w:val="00BE2239"/>
    <w:rsid w:val="00BF253A"/>
    <w:rsid w:val="00C02D48"/>
    <w:rsid w:val="00C11010"/>
    <w:rsid w:val="00C15F65"/>
    <w:rsid w:val="00C170DA"/>
    <w:rsid w:val="00C238AA"/>
    <w:rsid w:val="00C24C28"/>
    <w:rsid w:val="00C36CB7"/>
    <w:rsid w:val="00C467FA"/>
    <w:rsid w:val="00C47179"/>
    <w:rsid w:val="00C544A1"/>
    <w:rsid w:val="00C6476A"/>
    <w:rsid w:val="00C8324E"/>
    <w:rsid w:val="00CA17A1"/>
    <w:rsid w:val="00CA6787"/>
    <w:rsid w:val="00CA704A"/>
    <w:rsid w:val="00CB4B1C"/>
    <w:rsid w:val="00CC0487"/>
    <w:rsid w:val="00CC5588"/>
    <w:rsid w:val="00CC6691"/>
    <w:rsid w:val="00CE7C53"/>
    <w:rsid w:val="00CF0DAE"/>
    <w:rsid w:val="00CF104C"/>
    <w:rsid w:val="00CF5719"/>
    <w:rsid w:val="00D00F23"/>
    <w:rsid w:val="00D205D7"/>
    <w:rsid w:val="00D25671"/>
    <w:rsid w:val="00D35CBA"/>
    <w:rsid w:val="00D51641"/>
    <w:rsid w:val="00D74889"/>
    <w:rsid w:val="00D75E1F"/>
    <w:rsid w:val="00D76320"/>
    <w:rsid w:val="00D83693"/>
    <w:rsid w:val="00D93B5C"/>
    <w:rsid w:val="00DB0FC8"/>
    <w:rsid w:val="00DC56DF"/>
    <w:rsid w:val="00DC6B53"/>
    <w:rsid w:val="00DD189A"/>
    <w:rsid w:val="00DD32FE"/>
    <w:rsid w:val="00DE244A"/>
    <w:rsid w:val="00E11362"/>
    <w:rsid w:val="00E16DD6"/>
    <w:rsid w:val="00E17B63"/>
    <w:rsid w:val="00E335E1"/>
    <w:rsid w:val="00E33745"/>
    <w:rsid w:val="00E36240"/>
    <w:rsid w:val="00E37F2A"/>
    <w:rsid w:val="00E47B00"/>
    <w:rsid w:val="00E537AC"/>
    <w:rsid w:val="00E53EF4"/>
    <w:rsid w:val="00E746E5"/>
    <w:rsid w:val="00E8597A"/>
    <w:rsid w:val="00E93DBD"/>
    <w:rsid w:val="00E960B9"/>
    <w:rsid w:val="00EA0176"/>
    <w:rsid w:val="00EA1184"/>
    <w:rsid w:val="00EA3A29"/>
    <w:rsid w:val="00EA445E"/>
    <w:rsid w:val="00EA5772"/>
    <w:rsid w:val="00EA5D3F"/>
    <w:rsid w:val="00EB4BD3"/>
    <w:rsid w:val="00EC7183"/>
    <w:rsid w:val="00ED1426"/>
    <w:rsid w:val="00ED3C23"/>
    <w:rsid w:val="00ED7071"/>
    <w:rsid w:val="00EE1AB2"/>
    <w:rsid w:val="00EF4D52"/>
    <w:rsid w:val="00EF6CE7"/>
    <w:rsid w:val="00F0023F"/>
    <w:rsid w:val="00F0093A"/>
    <w:rsid w:val="00F01E50"/>
    <w:rsid w:val="00F03627"/>
    <w:rsid w:val="00F04D20"/>
    <w:rsid w:val="00F10D32"/>
    <w:rsid w:val="00F13E58"/>
    <w:rsid w:val="00F1616D"/>
    <w:rsid w:val="00F169F2"/>
    <w:rsid w:val="00F331F5"/>
    <w:rsid w:val="00F34758"/>
    <w:rsid w:val="00F41ED0"/>
    <w:rsid w:val="00F43B3D"/>
    <w:rsid w:val="00F47A8F"/>
    <w:rsid w:val="00F52698"/>
    <w:rsid w:val="00F5287A"/>
    <w:rsid w:val="00F56B01"/>
    <w:rsid w:val="00F56BD6"/>
    <w:rsid w:val="00F60832"/>
    <w:rsid w:val="00F768FA"/>
    <w:rsid w:val="00F82E19"/>
    <w:rsid w:val="00F90526"/>
    <w:rsid w:val="00FA2DEE"/>
    <w:rsid w:val="00FA31B1"/>
    <w:rsid w:val="00FA5F8C"/>
    <w:rsid w:val="00FB41C5"/>
    <w:rsid w:val="00FB688C"/>
    <w:rsid w:val="00FD3DCB"/>
    <w:rsid w:val="00FD5E66"/>
    <w:rsid w:val="00FD684E"/>
    <w:rsid w:val="00FE349E"/>
    <w:rsid w:val="00FE4EA3"/>
    <w:rsid w:val="00FE5868"/>
    <w:rsid w:val="00FE71AC"/>
    <w:rsid w:val="00FE7300"/>
    <w:rsid w:val="00FE7953"/>
    <w:rsid w:val="00FF2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F2A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E71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945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9456B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C1101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761B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761B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761B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761B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761B2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2761B2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E335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F31D4"/>
  </w:style>
  <w:style w:type="paragraph" w:styleId="Fuzeile">
    <w:name w:val="footer"/>
    <w:basedOn w:val="Standard"/>
    <w:link w:val="FuzeileZchn"/>
    <w:uiPriority w:val="99"/>
    <w:unhideWhenUsed/>
    <w:rsid w:val="00E335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F31D4"/>
  </w:style>
  <w:style w:type="paragraph" w:styleId="NurText">
    <w:name w:val="Plain Text"/>
    <w:basedOn w:val="Standard"/>
    <w:link w:val="NurTextZchn"/>
    <w:uiPriority w:val="99"/>
    <w:unhideWhenUsed/>
    <w:rsid w:val="006F22AF"/>
    <w:pPr>
      <w:spacing w:after="0" w:line="240" w:lineRule="auto"/>
    </w:pPr>
    <w:rPr>
      <w:rFonts w:ascii="Calibri" w:eastAsiaTheme="minorEastAsia" w:hAnsi="Calibri" w:cs="Consolas"/>
      <w:szCs w:val="21"/>
      <w:lang w:eastAsia="de-DE"/>
    </w:rPr>
  </w:style>
  <w:style w:type="character" w:customStyle="1" w:styleId="NurTextZchn">
    <w:name w:val="Nur Text Zchn"/>
    <w:basedOn w:val="Absatz-Standardschriftart"/>
    <w:link w:val="NurText"/>
    <w:uiPriority w:val="99"/>
    <w:rsid w:val="006F22AF"/>
    <w:rPr>
      <w:rFonts w:ascii="Calibri" w:eastAsiaTheme="minorEastAsia" w:hAnsi="Calibri" w:cs="Consolas"/>
      <w:szCs w:val="21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E71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945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9456B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C1101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761B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761B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761B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761B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761B2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2761B2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E335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F31D4"/>
  </w:style>
  <w:style w:type="paragraph" w:styleId="Fuzeile">
    <w:name w:val="footer"/>
    <w:basedOn w:val="Standard"/>
    <w:link w:val="FuzeileZchn"/>
    <w:uiPriority w:val="99"/>
    <w:unhideWhenUsed/>
    <w:rsid w:val="00E335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F31D4"/>
  </w:style>
  <w:style w:type="paragraph" w:styleId="NurText">
    <w:name w:val="Plain Text"/>
    <w:basedOn w:val="Standard"/>
    <w:link w:val="NurTextZchn"/>
    <w:uiPriority w:val="99"/>
    <w:unhideWhenUsed/>
    <w:rsid w:val="006F22AF"/>
    <w:pPr>
      <w:spacing w:after="0" w:line="240" w:lineRule="auto"/>
    </w:pPr>
    <w:rPr>
      <w:rFonts w:ascii="Calibri" w:eastAsiaTheme="minorEastAsia" w:hAnsi="Calibri" w:cs="Consolas"/>
      <w:szCs w:val="21"/>
      <w:lang w:eastAsia="de-DE"/>
    </w:rPr>
  </w:style>
  <w:style w:type="character" w:customStyle="1" w:styleId="NurTextZchn">
    <w:name w:val="Nur Text Zchn"/>
    <w:basedOn w:val="Absatz-Standardschriftart"/>
    <w:link w:val="NurText"/>
    <w:uiPriority w:val="99"/>
    <w:rsid w:val="006F22AF"/>
    <w:rPr>
      <w:rFonts w:ascii="Calibri" w:eastAsiaTheme="minorEastAsia" w:hAnsi="Calibri" w:cs="Consolas"/>
      <w:szCs w:val="21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89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414</Words>
  <Characters>2614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mchyna, Olena</dc:creator>
  <cp:lastModifiedBy>Nemchyna, Olena</cp:lastModifiedBy>
  <cp:revision>2</cp:revision>
  <dcterms:created xsi:type="dcterms:W3CDTF">2020-09-23T06:08:00Z</dcterms:created>
  <dcterms:modified xsi:type="dcterms:W3CDTF">2020-09-23T06:08:00Z</dcterms:modified>
</cp:coreProperties>
</file>